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09442" w14:textId="2FD07B42" w:rsidR="007C3A47" w:rsidRDefault="007C3A47" w:rsidP="00EC3BD0">
      <w:pPr>
        <w:pStyle w:val="Rubrik2"/>
        <w:rPr>
          <w:rFonts w:cs="Times New Roman"/>
          <w:sz w:val="24"/>
          <w:szCs w:val="24"/>
          <w:lang w:val="en-US"/>
        </w:rPr>
      </w:pPr>
      <w:bookmarkStart w:id="0" w:name="_Hlk69461816"/>
      <w:r>
        <w:rPr>
          <w:rFonts w:cs="Times New Roman"/>
          <w:sz w:val="24"/>
          <w:szCs w:val="24"/>
          <w:lang w:val="en-US"/>
        </w:rPr>
        <w:t>Appendix</w:t>
      </w:r>
    </w:p>
    <w:p w14:paraId="5C34E5A4" w14:textId="77777777" w:rsidR="007C3A47" w:rsidRDefault="007C3A47" w:rsidP="00EC3BD0">
      <w:pPr>
        <w:pStyle w:val="Rubrik2"/>
        <w:rPr>
          <w:rFonts w:cs="Times New Roman"/>
          <w:sz w:val="24"/>
          <w:szCs w:val="24"/>
          <w:lang w:val="en-US"/>
        </w:rPr>
      </w:pPr>
    </w:p>
    <w:p w14:paraId="6C53B296" w14:textId="233D3641" w:rsidR="00EC3BD0" w:rsidRPr="00CF438F" w:rsidRDefault="00EC3BD0" w:rsidP="00F258E4">
      <w:pPr>
        <w:pStyle w:val="Rubrik2"/>
        <w:spacing w:line="480" w:lineRule="auto"/>
        <w:rPr>
          <w:rFonts w:eastAsia="Cambria" w:cs="Times New Roman"/>
          <w:sz w:val="24"/>
          <w:szCs w:val="32"/>
          <w:lang w:val="en-US"/>
        </w:rPr>
      </w:pPr>
      <w:r w:rsidRPr="00CF438F">
        <w:rPr>
          <w:rFonts w:cs="Times New Roman"/>
          <w:sz w:val="24"/>
          <w:szCs w:val="24"/>
          <w:lang w:val="en-US"/>
        </w:rPr>
        <w:t xml:space="preserve">Table </w:t>
      </w:r>
      <w:r w:rsidR="00C708F8">
        <w:rPr>
          <w:rFonts w:cs="Times New Roman"/>
          <w:sz w:val="24"/>
          <w:szCs w:val="24"/>
          <w:lang w:val="en-US"/>
        </w:rPr>
        <w:t>A</w:t>
      </w:r>
      <w:r w:rsidRPr="00CF438F">
        <w:rPr>
          <w:rFonts w:cs="Times New Roman"/>
          <w:sz w:val="24"/>
          <w:szCs w:val="24"/>
          <w:lang w:val="en-US"/>
        </w:rPr>
        <w:t>1. Psychosocial background of forensic psychiatric patients</w:t>
      </w:r>
      <w:r>
        <w:rPr>
          <w:rFonts w:cs="Times New Roman"/>
          <w:sz w:val="24"/>
          <w:szCs w:val="24"/>
          <w:lang w:val="en-US"/>
        </w:rPr>
        <w:t xml:space="preserve">, </w:t>
      </w:r>
      <w:r w:rsidR="00166DE8">
        <w:rPr>
          <w:rFonts w:cs="Times New Roman"/>
          <w:sz w:val="24"/>
          <w:szCs w:val="24"/>
          <w:lang w:val="en-US"/>
        </w:rPr>
        <w:t xml:space="preserve">stratified by </w:t>
      </w:r>
      <w:r>
        <w:rPr>
          <w:rFonts w:cs="Times New Roman"/>
          <w:sz w:val="24"/>
          <w:szCs w:val="24"/>
          <w:lang w:val="en-US"/>
        </w:rPr>
        <w:t>gender</w:t>
      </w:r>
      <w:r w:rsidR="00170369">
        <w:rPr>
          <w:rFonts w:cs="Times New Roman"/>
          <w:sz w:val="24"/>
          <w:szCs w:val="24"/>
          <w:lang w:val="en-US"/>
        </w:rPr>
        <w:t>*</w:t>
      </w:r>
    </w:p>
    <w:tbl>
      <w:tblPr>
        <w:tblStyle w:val="2"/>
        <w:tblW w:w="8325" w:type="dxa"/>
        <w:tblLayout w:type="fixed"/>
        <w:tblLook w:val="0000" w:firstRow="0" w:lastRow="0" w:firstColumn="0" w:lastColumn="0" w:noHBand="0" w:noVBand="0"/>
      </w:tblPr>
      <w:tblGrid>
        <w:gridCol w:w="40"/>
        <w:gridCol w:w="244"/>
        <w:gridCol w:w="4111"/>
        <w:gridCol w:w="1842"/>
        <w:gridCol w:w="2074"/>
        <w:gridCol w:w="14"/>
      </w:tblGrid>
      <w:tr w:rsidR="00EC3BD0" w:rsidRPr="00003590" w14:paraId="2EA7A6A8" w14:textId="77777777" w:rsidTr="00003590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16987DE9" w14:textId="7E12A068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3590">
              <w:rPr>
                <w:sz w:val="20"/>
                <w:szCs w:val="20"/>
                <w:lang w:val="en-US"/>
              </w:rPr>
              <w:t xml:space="preserve"> </w:t>
            </w:r>
            <w:bookmarkStart w:id="1" w:name="_Hlk69461851"/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ckground characteristi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316A1" w14:textId="7E572FC1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</w:t>
            </w:r>
            <w:proofErr w:type="spellEnd"/>
            <w:r w:rsidR="00166DE8"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="00166DE8" w:rsidRPr="0017116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166DE8"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8072A" w14:textId="71CFFEA3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</w:t>
            </w:r>
            <w:proofErr w:type="spellEnd"/>
            <w:r w:rsidR="00166DE8"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="00166DE8" w:rsidRPr="0017116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166DE8"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EC3BD0" w:rsidRPr="00003590" w14:paraId="538E017C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1510C" w14:textId="77777777" w:rsidR="00EC3BD0" w:rsidRPr="009D24E3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4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rn in Sweden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F2747" w14:textId="765AFB8F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60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0.6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2BA9D" w14:textId="6C52496C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0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530C64EF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BD3FB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0072B" w14:textId="77777777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FE54B" w14:textId="77777777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BD0" w:rsidRPr="00CF438F" w14:paraId="3B69785A" w14:textId="77777777" w:rsidTr="006F3673">
        <w:trPr>
          <w:trHeight w:val="20"/>
        </w:trPr>
        <w:tc>
          <w:tcPr>
            <w:tcW w:w="284" w:type="dxa"/>
            <w:gridSpan w:val="2"/>
          </w:tcPr>
          <w:p w14:paraId="1D88F3E0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0A40E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27218" w14:textId="0A99FC3D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4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FE7B8" w14:textId="506E5C11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0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CF438F" w14:paraId="17037099" w14:textId="77777777" w:rsidTr="006F3673">
        <w:trPr>
          <w:trHeight w:val="20"/>
        </w:trPr>
        <w:tc>
          <w:tcPr>
            <w:tcW w:w="284" w:type="dxa"/>
            <w:gridSpan w:val="2"/>
          </w:tcPr>
          <w:p w14:paraId="583AEDEF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6D079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 a partner relationship/married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8AC50" w14:textId="34CEE2F3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0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76AA8" w14:textId="7FE557E5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661B1225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34E95" w14:textId="77777777" w:rsidR="00EC3BD0" w:rsidRPr="009D24E3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4E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rent of a child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AA263" w14:textId="24F54395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3 (2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49E56" w14:textId="702E6139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4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72BB4472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0B87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hooling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B1E12" w14:textId="77777777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D8530" w14:textId="77777777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BD0" w:rsidRPr="00003590" w14:paraId="7CD52A3A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CA98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7E91E263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Graduated from primary school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6E082" w14:textId="3E54CD74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8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FAE79" w14:textId="565ABDD2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5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C3BD0" w:rsidRPr="00003590" w14:paraId="16E8C985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1DDD9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60687B29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Truancy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9CFFA" w14:textId="5D63C40B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64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7BDD" w14:textId="5764D481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0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749423AF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7ACEF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1F0240D1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Bullied others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D4C4C" w14:textId="52393207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7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4C631" w14:textId="77411639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C3BD0" w:rsidRPr="00003590" w14:paraId="726D6D62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9E143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 experience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3CEBC" w14:textId="77777777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EE4D4" w14:textId="77777777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BD0" w:rsidRPr="00003590" w14:paraId="254BDAAE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A36AB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01E037E2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ll-time employment for &gt;1 year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C9306" w14:textId="16FE8730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1 (3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11051" w14:textId="3D95074B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044163F4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0460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29E1B570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-time employment for &gt;1 year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A4601" w14:textId="19458D55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8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C76AB" w14:textId="1C4BBB7D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003590" w14:paraId="1257B394" w14:textId="77777777" w:rsidTr="006F3673">
        <w:trPr>
          <w:gridAfter w:val="1"/>
          <w:wAfter w:w="14" w:type="dxa"/>
          <w:trHeight w:val="20"/>
        </w:trPr>
        <w:tc>
          <w:tcPr>
            <w:tcW w:w="4395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43558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59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Upbringing circumstances 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F6987" w14:textId="77777777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043DA" w14:textId="77777777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3BD0" w:rsidRPr="00003590" w14:paraId="7DB223DB" w14:textId="77777777" w:rsidTr="006F3673">
        <w:trPr>
          <w:gridAfter w:val="1"/>
          <w:wAfter w:w="14" w:type="dxa"/>
          <w:trHeight w:val="20"/>
        </w:trPr>
        <w:tc>
          <w:tcPr>
            <w:tcW w:w="2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DCC7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557297FB" w14:textId="77777777" w:rsidR="00EC3BD0" w:rsidRPr="00003590" w:rsidRDefault="00EC3BD0" w:rsidP="00A9080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ent(s) absent during childhood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6249" w14:textId="20647A70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6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045C9" w14:textId="49B9CDDD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4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CF438F" w14:paraId="65460BB2" w14:textId="77777777" w:rsidTr="00003590">
        <w:trPr>
          <w:trHeight w:val="20"/>
        </w:trPr>
        <w:tc>
          <w:tcPr>
            <w:tcW w:w="40" w:type="dxa"/>
          </w:tcPr>
          <w:p w14:paraId="361681B8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B3EBF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4B22E321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ization before age 18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0363E" w14:textId="781B7372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1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DA66A" w14:textId="5028C649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5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C3BD0" w:rsidRPr="00CF438F" w14:paraId="6BC7BD96" w14:textId="77777777" w:rsidTr="00003590">
        <w:trPr>
          <w:trHeight w:val="20"/>
        </w:trPr>
        <w:tc>
          <w:tcPr>
            <w:tcW w:w="40" w:type="dxa"/>
            <w:tcBorders>
              <w:bottom w:val="single" w:sz="4" w:space="0" w:color="auto"/>
            </w:tcBorders>
          </w:tcPr>
          <w:p w14:paraId="4B3B87AD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4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0D3C9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bottom w:val="single" w:sz="8" w:space="0" w:color="auto"/>
            </w:tcBorders>
            <w:shd w:val="clear" w:color="auto" w:fill="auto"/>
          </w:tcPr>
          <w:p w14:paraId="77599AFC" w14:textId="77777777" w:rsidR="00EC3BD0" w:rsidRPr="00003590" w:rsidRDefault="00EC3BD0" w:rsidP="00A9080B">
            <w:pPr>
              <w:spacing w:after="0" w:line="480" w:lineRule="auto"/>
              <w:rPr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ster care 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placement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BB500" w14:textId="42B80762" w:rsidR="00EC3BD0" w:rsidRPr="00003590" w:rsidRDefault="00EC3BD0" w:rsidP="00057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23 (2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B99CA" w14:textId="29000827" w:rsidR="00EC3BD0" w:rsidRPr="00003590" w:rsidRDefault="00EC3BD0" w:rsidP="00A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5 (</w:t>
            </w:r>
            <w:r w:rsidR="00057EEC"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  <w:r w:rsidRPr="000035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bookmarkEnd w:id="1"/>
    <w:p w14:paraId="3B762306" w14:textId="0B151348" w:rsidR="00BC0901" w:rsidRDefault="00BC0901" w:rsidP="00BC090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473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71163">
        <w:rPr>
          <w:rFonts w:ascii="Times New Roman" w:hAnsi="Times New Roman" w:cs="Times New Roman"/>
          <w:i/>
          <w:sz w:val="20"/>
          <w:szCs w:val="20"/>
          <w:lang w:val="en-US"/>
        </w:rPr>
        <w:t xml:space="preserve">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85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em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71163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</w:p>
    <w:p w14:paraId="7CD9E4A2" w14:textId="4E250F4A" w:rsidR="00EC3BD0" w:rsidRPr="00BC0901" w:rsidRDefault="00EC3BD0">
      <w:pPr>
        <w:rPr>
          <w:lang w:val="en-US"/>
        </w:rPr>
      </w:pPr>
    </w:p>
    <w:p w14:paraId="7EC86E35" w14:textId="093C5259" w:rsidR="00EC3BD0" w:rsidRPr="00BC0901" w:rsidRDefault="00EC3BD0">
      <w:pPr>
        <w:rPr>
          <w:lang w:val="en-US"/>
        </w:rPr>
      </w:pPr>
    </w:p>
    <w:p w14:paraId="6A2FC32C" w14:textId="320589A1" w:rsidR="00EC3BD0" w:rsidRPr="00BC0901" w:rsidRDefault="00EC3BD0">
      <w:pPr>
        <w:rPr>
          <w:lang w:val="en-US"/>
        </w:rPr>
      </w:pPr>
    </w:p>
    <w:p w14:paraId="297063D5" w14:textId="77777777" w:rsidR="00003590" w:rsidRDefault="00003590">
      <w:pPr>
        <w:suppressAutoHyphens w:val="0"/>
        <w:spacing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2" w:name="_Hlk69464115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244C9876" w14:textId="5368B969" w:rsidR="00955F37" w:rsidRPr="007C3A47" w:rsidRDefault="00955F37" w:rsidP="007C3A4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703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. Criminological characteristics of forensic psychiatric patients</w:t>
      </w:r>
      <w:bookmarkEnd w:id="2"/>
      <w:r w:rsidR="00AB48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AB48EC" w:rsidRPr="00AB48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ratified by gender</w:t>
      </w:r>
      <w:r w:rsidR="001703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</w:t>
      </w:r>
    </w:p>
    <w:tbl>
      <w:tblPr>
        <w:tblStyle w:val="Tabellrutnt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335"/>
        <w:gridCol w:w="1418"/>
        <w:gridCol w:w="1276"/>
        <w:gridCol w:w="1417"/>
        <w:gridCol w:w="1418"/>
        <w:gridCol w:w="1559"/>
      </w:tblGrid>
      <w:tr w:rsidR="00EF347F" w:rsidRPr="00C708F8" w14:paraId="1754DBD9" w14:textId="77777777" w:rsidTr="00003590">
        <w:trPr>
          <w:trHeight w:val="920"/>
        </w:trPr>
        <w:tc>
          <w:tcPr>
            <w:tcW w:w="1495" w:type="dxa"/>
            <w:vMerge w:val="restart"/>
            <w:tcBorders>
              <w:top w:val="single" w:sz="8" w:space="0" w:color="auto"/>
            </w:tcBorders>
          </w:tcPr>
          <w:p w14:paraId="0D8BE03B" w14:textId="77777777" w:rsidR="00EF347F" w:rsidRPr="00074739" w:rsidRDefault="00EF347F" w:rsidP="0007473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bookmarkStart w:id="3" w:name="_Hlk69464122"/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Type of offense</w:t>
            </w:r>
          </w:p>
        </w:tc>
        <w:tc>
          <w:tcPr>
            <w:tcW w:w="275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FD33AC1" w14:textId="77777777" w:rsidR="00EF347F" w:rsidRPr="00074739" w:rsidRDefault="00EF347F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Yes</w:t>
            </w:r>
          </w:p>
          <w:p w14:paraId="3AFBC712" w14:textId="51196B41" w:rsidR="00EF347F" w:rsidRPr="00074739" w:rsidRDefault="00EF347F" w:rsidP="006C14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single occasion </w:t>
            </w:r>
            <w:r w:rsidR="00712A78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br/>
            </w:r>
            <w:r w:rsidR="006843E1" w:rsidRPr="00170369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US"/>
              </w:rPr>
              <w:t>n</w:t>
            </w:r>
            <w:r w:rsidR="006843E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6843E1"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(%)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720D060" w14:textId="77777777" w:rsidR="00EF347F" w:rsidRPr="00074739" w:rsidRDefault="00EF347F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Yes</w:t>
            </w:r>
          </w:p>
          <w:p w14:paraId="441E2F79" w14:textId="1ECA2523" w:rsidR="00EF347F" w:rsidRPr="00074739" w:rsidRDefault="00EF347F" w:rsidP="006C14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repeated occasions </w:t>
            </w:r>
            <w:r w:rsidR="006843E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br/>
            </w:r>
            <w:r w:rsidR="006843E1" w:rsidRPr="00170369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US"/>
              </w:rPr>
              <w:t>n</w:t>
            </w:r>
            <w:r w:rsidR="006843E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6843E1"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(%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F136D4C" w14:textId="1EB4CEF4" w:rsidR="00EF347F" w:rsidRPr="00074739" w:rsidRDefault="00EF347F" w:rsidP="00EF34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Age at onset</w:t>
            </w:r>
            <w:r w:rsidR="006843E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br/>
            </w:r>
            <w:r w:rsidR="006843E1" w:rsidRPr="00170369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US"/>
              </w:rPr>
              <w:t>M</w:t>
            </w:r>
            <w:r w:rsidR="006843E1"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(range)</w:t>
            </w: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br/>
            </w:r>
          </w:p>
        </w:tc>
      </w:tr>
      <w:tr w:rsidR="006C1498" w:rsidRPr="00074739" w14:paraId="1CB5D5F1" w14:textId="77777777" w:rsidTr="006843E1">
        <w:trPr>
          <w:trHeight w:val="609"/>
        </w:trPr>
        <w:tc>
          <w:tcPr>
            <w:tcW w:w="1495" w:type="dxa"/>
            <w:vMerge/>
            <w:tcBorders>
              <w:bottom w:val="single" w:sz="4" w:space="0" w:color="auto"/>
            </w:tcBorders>
          </w:tcPr>
          <w:p w14:paraId="5A52C590" w14:textId="77777777" w:rsidR="006C1498" w:rsidRPr="00074739" w:rsidRDefault="006C1498" w:rsidP="0007473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471F97F" w14:textId="40F8A756" w:rsidR="006C1498" w:rsidRPr="00074739" w:rsidRDefault="006C1498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7D4692" w14:textId="6F17C117" w:rsidR="006C1498" w:rsidRPr="00074739" w:rsidRDefault="006C1498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Female</w:t>
            </w:r>
            <w:r w:rsidRPr="00074739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0902D0" w14:textId="5ED3FC40" w:rsidR="006C1498" w:rsidRPr="00074739" w:rsidRDefault="006C1498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BDD31C" w14:textId="297DABA1" w:rsidR="006C1498" w:rsidRPr="00074739" w:rsidRDefault="006C1498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 xml:space="preserve">Fema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58A214" w14:textId="08278DD4" w:rsidR="006C1498" w:rsidRPr="00074739" w:rsidRDefault="00EF347F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Mal</w:t>
            </w:r>
            <w:r w:rsidR="006843E1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4EA8FE" w14:textId="40C303C4" w:rsidR="006C1498" w:rsidRPr="00074739" w:rsidRDefault="00EF347F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US"/>
              </w:rPr>
              <w:t>Female</w:t>
            </w:r>
          </w:p>
        </w:tc>
      </w:tr>
      <w:tr w:rsidR="00074739" w:rsidRPr="00074739" w14:paraId="0CEE74C0" w14:textId="77777777" w:rsidTr="00BC24E4">
        <w:tc>
          <w:tcPr>
            <w:tcW w:w="1495" w:type="dxa"/>
            <w:tcBorders>
              <w:top w:val="single" w:sz="4" w:space="0" w:color="auto"/>
            </w:tcBorders>
          </w:tcPr>
          <w:p w14:paraId="2D82C224" w14:textId="77777777" w:rsidR="00074739" w:rsidRPr="00074739" w:rsidRDefault="00074739" w:rsidP="00A9080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Lethal violenc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C5E9C4C" w14:textId="56435D8B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6 (18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937C5B" w14:textId="1DB5297D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4 (30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9ED273" w14:textId="6810E0F8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5 (5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1142E3" w14:textId="4A0571A2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E4443B" w14:textId="34D301EB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6.5 (19-3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4FC2BC" w14:textId="74F6B20E" w:rsidR="00074739" w:rsidRPr="006B2641" w:rsidRDefault="00074739" w:rsidP="00A908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3.8 (29-41)</w:t>
            </w:r>
          </w:p>
        </w:tc>
      </w:tr>
      <w:tr w:rsidR="00074739" w:rsidRPr="00074739" w14:paraId="1916E430" w14:textId="77777777" w:rsidTr="00BC24E4">
        <w:tc>
          <w:tcPr>
            <w:tcW w:w="1495" w:type="dxa"/>
          </w:tcPr>
          <w:p w14:paraId="3301A40C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Assaults (non-sexual)</w:t>
            </w:r>
          </w:p>
        </w:tc>
        <w:tc>
          <w:tcPr>
            <w:tcW w:w="1335" w:type="dxa"/>
          </w:tcPr>
          <w:p w14:paraId="60FF1FF9" w14:textId="71688F3C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9 (22.4)</w:t>
            </w:r>
          </w:p>
        </w:tc>
        <w:tc>
          <w:tcPr>
            <w:tcW w:w="1418" w:type="dxa"/>
          </w:tcPr>
          <w:p w14:paraId="7C514EE1" w14:textId="6040AD1B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 (23.1)</w:t>
            </w:r>
          </w:p>
        </w:tc>
        <w:tc>
          <w:tcPr>
            <w:tcW w:w="1276" w:type="dxa"/>
          </w:tcPr>
          <w:p w14:paraId="367A7577" w14:textId="21DCB099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51 (60)</w:t>
            </w:r>
          </w:p>
        </w:tc>
        <w:tc>
          <w:tcPr>
            <w:tcW w:w="1417" w:type="dxa"/>
          </w:tcPr>
          <w:p w14:paraId="14F4597A" w14:textId="68EDD4E0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8 (61.5)</w:t>
            </w:r>
          </w:p>
        </w:tc>
        <w:tc>
          <w:tcPr>
            <w:tcW w:w="1418" w:type="dxa"/>
          </w:tcPr>
          <w:p w14:paraId="4CFC7C7B" w14:textId="16FCD0CF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9 (5-47)</w:t>
            </w:r>
          </w:p>
        </w:tc>
        <w:tc>
          <w:tcPr>
            <w:tcW w:w="1559" w:type="dxa"/>
          </w:tcPr>
          <w:p w14:paraId="7A548FA0" w14:textId="52266F50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1.9 (14-31)</w:t>
            </w:r>
          </w:p>
        </w:tc>
      </w:tr>
      <w:tr w:rsidR="00074739" w:rsidRPr="00074739" w14:paraId="1D0B2584" w14:textId="77777777" w:rsidTr="00BC24E4">
        <w:tc>
          <w:tcPr>
            <w:tcW w:w="1495" w:type="dxa"/>
          </w:tcPr>
          <w:p w14:paraId="1E3CD10B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Other violent crimes (non-sexual)</w:t>
            </w:r>
          </w:p>
        </w:tc>
        <w:tc>
          <w:tcPr>
            <w:tcW w:w="1335" w:type="dxa"/>
          </w:tcPr>
          <w:p w14:paraId="1E2C510A" w14:textId="15141E83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2 (14.1)</w:t>
            </w:r>
          </w:p>
        </w:tc>
        <w:tc>
          <w:tcPr>
            <w:tcW w:w="1418" w:type="dxa"/>
          </w:tcPr>
          <w:p w14:paraId="3E105043" w14:textId="2C2DD757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276" w:type="dxa"/>
          </w:tcPr>
          <w:p w14:paraId="252DAF65" w14:textId="3FE346FB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66 (77.6)</w:t>
            </w:r>
          </w:p>
        </w:tc>
        <w:tc>
          <w:tcPr>
            <w:tcW w:w="1417" w:type="dxa"/>
          </w:tcPr>
          <w:p w14:paraId="5173BA4E" w14:textId="338067C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0 (76.9)</w:t>
            </w:r>
          </w:p>
        </w:tc>
        <w:tc>
          <w:tcPr>
            <w:tcW w:w="1418" w:type="dxa"/>
          </w:tcPr>
          <w:p w14:paraId="77DAABA4" w14:textId="0123EBEB" w:rsidR="00074739" w:rsidRPr="006B2641" w:rsidRDefault="00096C81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highlight w:val="green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2.7 (7-50)</w:t>
            </w:r>
          </w:p>
        </w:tc>
        <w:tc>
          <w:tcPr>
            <w:tcW w:w="1559" w:type="dxa"/>
          </w:tcPr>
          <w:p w14:paraId="16DC508E" w14:textId="1FD57F67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6.4 (14-41)</w:t>
            </w:r>
          </w:p>
        </w:tc>
      </w:tr>
      <w:tr w:rsidR="00074739" w:rsidRPr="00074739" w14:paraId="31D11355" w14:textId="77777777" w:rsidTr="00BC24E4">
        <w:tc>
          <w:tcPr>
            <w:tcW w:w="1495" w:type="dxa"/>
          </w:tcPr>
          <w:p w14:paraId="4FAAE8D5" w14:textId="386D65F1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Sexual </w:t>
            </w:r>
            <w:r w:rsidR="00E556A0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offences</w:t>
            </w:r>
          </w:p>
        </w:tc>
        <w:tc>
          <w:tcPr>
            <w:tcW w:w="1335" w:type="dxa"/>
          </w:tcPr>
          <w:p w14:paraId="6AB30FD7" w14:textId="26443ED7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5 (5.9)</w:t>
            </w:r>
          </w:p>
        </w:tc>
        <w:tc>
          <w:tcPr>
            <w:tcW w:w="1418" w:type="dxa"/>
          </w:tcPr>
          <w:p w14:paraId="4D8E80B8" w14:textId="575E9126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276" w:type="dxa"/>
          </w:tcPr>
          <w:p w14:paraId="72738A7D" w14:textId="232B7B2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6 (7.1)</w:t>
            </w:r>
          </w:p>
        </w:tc>
        <w:tc>
          <w:tcPr>
            <w:tcW w:w="1417" w:type="dxa"/>
          </w:tcPr>
          <w:p w14:paraId="40ABC767" w14:textId="61F3344C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418" w:type="dxa"/>
          </w:tcPr>
          <w:p w14:paraId="2BEE7044" w14:textId="5140C38A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3.5 (13-39)</w:t>
            </w:r>
          </w:p>
        </w:tc>
        <w:tc>
          <w:tcPr>
            <w:tcW w:w="1559" w:type="dxa"/>
          </w:tcPr>
          <w:p w14:paraId="469734CA" w14:textId="00DF036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1 (-)</w:t>
            </w:r>
          </w:p>
        </w:tc>
      </w:tr>
      <w:tr w:rsidR="00074739" w:rsidRPr="00074739" w14:paraId="52E50A05" w14:textId="77777777" w:rsidTr="00BC24E4">
        <w:tc>
          <w:tcPr>
            <w:tcW w:w="1495" w:type="dxa"/>
          </w:tcPr>
          <w:p w14:paraId="3CDF7793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Theft or robbery</w:t>
            </w:r>
          </w:p>
        </w:tc>
        <w:tc>
          <w:tcPr>
            <w:tcW w:w="1335" w:type="dxa"/>
          </w:tcPr>
          <w:p w14:paraId="63FB181E" w14:textId="502BADDE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7 (20)</w:t>
            </w:r>
          </w:p>
        </w:tc>
        <w:tc>
          <w:tcPr>
            <w:tcW w:w="1418" w:type="dxa"/>
          </w:tcPr>
          <w:p w14:paraId="13B39691" w14:textId="7EE1AE0E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 (15.4)</w:t>
            </w:r>
          </w:p>
        </w:tc>
        <w:tc>
          <w:tcPr>
            <w:tcW w:w="1276" w:type="dxa"/>
          </w:tcPr>
          <w:p w14:paraId="32D92F4F" w14:textId="170AAB94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62 (72.9)</w:t>
            </w:r>
          </w:p>
        </w:tc>
        <w:tc>
          <w:tcPr>
            <w:tcW w:w="1417" w:type="dxa"/>
          </w:tcPr>
          <w:p w14:paraId="35C75EA3" w14:textId="1A96AABF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8 (61.5)</w:t>
            </w:r>
          </w:p>
        </w:tc>
        <w:tc>
          <w:tcPr>
            <w:tcW w:w="1418" w:type="dxa"/>
          </w:tcPr>
          <w:p w14:paraId="735869E2" w14:textId="130746D4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6.3 (5-45)</w:t>
            </w:r>
          </w:p>
        </w:tc>
        <w:tc>
          <w:tcPr>
            <w:tcW w:w="1559" w:type="dxa"/>
          </w:tcPr>
          <w:p w14:paraId="71D9FDA8" w14:textId="248DA3C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7.8 (8-45)</w:t>
            </w:r>
          </w:p>
        </w:tc>
      </w:tr>
      <w:tr w:rsidR="00074739" w:rsidRPr="00074739" w14:paraId="65389AED" w14:textId="77777777" w:rsidTr="00BC24E4">
        <w:tc>
          <w:tcPr>
            <w:tcW w:w="1495" w:type="dxa"/>
          </w:tcPr>
          <w:p w14:paraId="37BE428D" w14:textId="76119D62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Economic </w:t>
            </w:r>
            <w:r w:rsidR="00E556A0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offences</w:t>
            </w: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1335" w:type="dxa"/>
          </w:tcPr>
          <w:p w14:paraId="190BE1CF" w14:textId="30234391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0 (11.8)</w:t>
            </w:r>
          </w:p>
        </w:tc>
        <w:tc>
          <w:tcPr>
            <w:tcW w:w="1418" w:type="dxa"/>
          </w:tcPr>
          <w:p w14:paraId="0B6ADD0D" w14:textId="0B103370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276" w:type="dxa"/>
          </w:tcPr>
          <w:p w14:paraId="77E279B8" w14:textId="6A72D140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4 (16.5)</w:t>
            </w:r>
          </w:p>
        </w:tc>
        <w:tc>
          <w:tcPr>
            <w:tcW w:w="1417" w:type="dxa"/>
          </w:tcPr>
          <w:p w14:paraId="0A6916E7" w14:textId="78BB27B4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418" w:type="dxa"/>
          </w:tcPr>
          <w:p w14:paraId="1B536C7C" w14:textId="46E4F11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2 (13-36)</w:t>
            </w:r>
          </w:p>
        </w:tc>
        <w:tc>
          <w:tcPr>
            <w:tcW w:w="1559" w:type="dxa"/>
          </w:tcPr>
          <w:p w14:paraId="177100CE" w14:textId="558E2A4A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4 (20-28)</w:t>
            </w:r>
          </w:p>
        </w:tc>
      </w:tr>
      <w:tr w:rsidR="00074739" w:rsidRPr="00074739" w14:paraId="131CA3E6" w14:textId="77777777" w:rsidTr="00BC24E4">
        <w:tc>
          <w:tcPr>
            <w:tcW w:w="1495" w:type="dxa"/>
          </w:tcPr>
          <w:p w14:paraId="479C69DD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Traffic offenses</w:t>
            </w:r>
          </w:p>
        </w:tc>
        <w:tc>
          <w:tcPr>
            <w:tcW w:w="1335" w:type="dxa"/>
          </w:tcPr>
          <w:p w14:paraId="56960F1D" w14:textId="1369D0BD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6 (30.6)</w:t>
            </w:r>
          </w:p>
        </w:tc>
        <w:tc>
          <w:tcPr>
            <w:tcW w:w="1418" w:type="dxa"/>
          </w:tcPr>
          <w:p w14:paraId="594F5DE4" w14:textId="74B74C03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276" w:type="dxa"/>
          </w:tcPr>
          <w:p w14:paraId="55CE9E7B" w14:textId="1ECED3E1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8 (44.7)</w:t>
            </w:r>
          </w:p>
        </w:tc>
        <w:tc>
          <w:tcPr>
            <w:tcW w:w="1417" w:type="dxa"/>
          </w:tcPr>
          <w:p w14:paraId="2C6BEEDE" w14:textId="6F5B6D8E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 (15.4)</w:t>
            </w:r>
          </w:p>
        </w:tc>
        <w:tc>
          <w:tcPr>
            <w:tcW w:w="1418" w:type="dxa"/>
          </w:tcPr>
          <w:p w14:paraId="3B0AA79A" w14:textId="1D3534E5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0 (11-35)</w:t>
            </w:r>
          </w:p>
        </w:tc>
        <w:tc>
          <w:tcPr>
            <w:tcW w:w="1559" w:type="dxa"/>
          </w:tcPr>
          <w:p w14:paraId="667E374E" w14:textId="25F50FB0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5 (16-35)</w:t>
            </w:r>
          </w:p>
        </w:tc>
      </w:tr>
      <w:tr w:rsidR="00074739" w:rsidRPr="00074739" w14:paraId="616D58F7" w14:textId="77777777" w:rsidTr="00003590">
        <w:tc>
          <w:tcPr>
            <w:tcW w:w="1495" w:type="dxa"/>
          </w:tcPr>
          <w:p w14:paraId="4CC86BFF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07473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Drug offenses</w:t>
            </w:r>
          </w:p>
        </w:tc>
        <w:tc>
          <w:tcPr>
            <w:tcW w:w="1335" w:type="dxa"/>
          </w:tcPr>
          <w:p w14:paraId="3FE3ED61" w14:textId="2DCDBBDA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 (2.4)</w:t>
            </w:r>
          </w:p>
        </w:tc>
        <w:tc>
          <w:tcPr>
            <w:tcW w:w="1418" w:type="dxa"/>
          </w:tcPr>
          <w:p w14:paraId="10CE9F28" w14:textId="35D83196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 (15.4)</w:t>
            </w:r>
          </w:p>
        </w:tc>
        <w:tc>
          <w:tcPr>
            <w:tcW w:w="1276" w:type="dxa"/>
          </w:tcPr>
          <w:p w14:paraId="2616709D" w14:textId="19DE1B1A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68 (80)</w:t>
            </w:r>
          </w:p>
        </w:tc>
        <w:tc>
          <w:tcPr>
            <w:tcW w:w="1417" w:type="dxa"/>
          </w:tcPr>
          <w:p w14:paraId="704A84CF" w14:textId="792653A2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8 (61.5)</w:t>
            </w:r>
          </w:p>
        </w:tc>
        <w:tc>
          <w:tcPr>
            <w:tcW w:w="1418" w:type="dxa"/>
          </w:tcPr>
          <w:p w14:paraId="1AACEF9F" w14:textId="09C29E5C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5.8 (8-35)</w:t>
            </w:r>
          </w:p>
        </w:tc>
        <w:tc>
          <w:tcPr>
            <w:tcW w:w="1559" w:type="dxa"/>
          </w:tcPr>
          <w:p w14:paraId="65ED734E" w14:textId="0E9A55FF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7 (12-29)</w:t>
            </w:r>
          </w:p>
        </w:tc>
      </w:tr>
      <w:tr w:rsidR="00074739" w:rsidRPr="00CF438F" w14:paraId="0A467594" w14:textId="77777777" w:rsidTr="00003590">
        <w:tc>
          <w:tcPr>
            <w:tcW w:w="1495" w:type="dxa"/>
            <w:tcBorders>
              <w:bottom w:val="single" w:sz="8" w:space="0" w:color="auto"/>
            </w:tcBorders>
          </w:tcPr>
          <w:p w14:paraId="3AFAEF92" w14:textId="77777777" w:rsidR="00074739" w:rsidRPr="00074739" w:rsidRDefault="00074739" w:rsidP="0007473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473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</w:t>
            </w:r>
            <w:r w:rsidRPr="00074739">
              <w:rPr>
                <w:rFonts w:ascii="Times New Roman" w:hAnsi="Times New Roman" w:cs="Times New Roman"/>
                <w:sz w:val="20"/>
                <w:szCs w:val="24"/>
              </w:rPr>
              <w:t>nlawful weapons possession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47C586D6" w14:textId="559814B7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1 (24.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7B90A31" w14:textId="3C0A3FB7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1 (7.7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FD28E90" w14:textId="5BD12BDF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4 (40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C8E7903" w14:textId="342C69E3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3 (23.1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479F27E" w14:textId="1CEBB254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0.6 (9-4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A4E5602" w14:textId="3A7BA9EF" w:rsidR="00074739" w:rsidRPr="006B2641" w:rsidRDefault="00074739" w:rsidP="000747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r w:rsidRPr="006B2641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27 (13-47)</w:t>
            </w:r>
          </w:p>
        </w:tc>
      </w:tr>
    </w:tbl>
    <w:bookmarkEnd w:id="3"/>
    <w:p w14:paraId="61AE4B6A" w14:textId="77777777" w:rsidR="00BC0901" w:rsidRDefault="00BC0901" w:rsidP="00BC090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473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556A0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85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em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556A0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</w:p>
    <w:p w14:paraId="2CEFFB63" w14:textId="77777777" w:rsidR="00955F37" w:rsidRDefault="00955F37"/>
    <w:p w14:paraId="02AD0683" w14:textId="15DAEF68" w:rsidR="00EC3BD0" w:rsidRDefault="00EC3BD0"/>
    <w:p w14:paraId="5880FFB4" w14:textId="77777777" w:rsidR="00F258E4" w:rsidRDefault="00F258E4" w:rsidP="007C3A4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4" w:name="_Hlk69464133"/>
    </w:p>
    <w:p w14:paraId="5CB543BE" w14:textId="77777777" w:rsidR="00F258E4" w:rsidRDefault="00F258E4" w:rsidP="007C3A4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644C806" w14:textId="77777777" w:rsidR="00F258E4" w:rsidRDefault="00F258E4" w:rsidP="007C3A4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29209AB" w14:textId="07ABFF54" w:rsidR="007C3A47" w:rsidRPr="00CF438F" w:rsidRDefault="007C3A47" w:rsidP="007C3A4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B848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. Current and historical mental disorders in forensic psychiatric patients</w:t>
      </w:r>
      <w:r w:rsidR="00F258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F258E4" w:rsidRPr="00F258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ratified by gender</w:t>
      </w:r>
      <w:r w:rsidR="00BD142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</w:t>
      </w:r>
    </w:p>
    <w:tbl>
      <w:tblPr>
        <w:tblStyle w:val="1"/>
        <w:tblW w:w="0" w:type="auto"/>
        <w:tblLayout w:type="fixed"/>
        <w:tblLook w:val="0600" w:firstRow="0" w:lastRow="0" w:firstColumn="0" w:lastColumn="0" w:noHBand="1" w:noVBand="1"/>
      </w:tblPr>
      <w:tblGrid>
        <w:gridCol w:w="220"/>
        <w:gridCol w:w="1902"/>
        <w:gridCol w:w="1134"/>
        <w:gridCol w:w="1148"/>
        <w:gridCol w:w="1120"/>
        <w:gridCol w:w="1148"/>
        <w:gridCol w:w="992"/>
        <w:gridCol w:w="1276"/>
      </w:tblGrid>
      <w:tr w:rsidR="00495708" w:rsidRPr="00CF438F" w14:paraId="10ED29CF" w14:textId="77777777" w:rsidTr="009F367E">
        <w:tc>
          <w:tcPr>
            <w:tcW w:w="212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7286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" w:name="_Hlk69464143"/>
            <w:bookmarkEnd w:id="4"/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28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3AC6" w14:textId="606B6E56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ifetime prevalent diagnos</w:t>
            </w:r>
            <w:r w:rsidR="000C2A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  <w:p w14:paraId="621F8B54" w14:textId="73976346" w:rsidR="00495708" w:rsidRPr="00CF438F" w:rsidRDefault="00FB1809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142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495708"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495708"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07B4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</w:t>
            </w: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primary</w:t>
            </w: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iagnosis</w:t>
            </w:r>
          </w:p>
          <w:p w14:paraId="47017DB3" w14:textId="4FCDD804" w:rsidR="00495708" w:rsidRPr="00CF438F" w:rsidRDefault="00FB1809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D142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="00495708"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F4018DE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secondary diagnosis</w:t>
            </w:r>
          </w:p>
          <w:p w14:paraId="7906B225" w14:textId="36D011AB" w:rsidR="00495708" w:rsidRPr="00CF438F" w:rsidRDefault="00FB1809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142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="00495708" w:rsidRPr="00CF438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495708" w:rsidRPr="00CF438F" w14:paraId="2237494D" w14:textId="77777777" w:rsidTr="00FA48DF">
        <w:tc>
          <w:tcPr>
            <w:tcW w:w="212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A11E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0191" w14:textId="5F56FC9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54E419AD" w14:textId="3A683B5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E161" w14:textId="0E92A73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F0836C7" w14:textId="0562C62C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A69C1" w14:textId="4D86EF54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D585" w14:textId="57A9708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</w:tr>
      <w:tr w:rsidR="00495708" w:rsidRPr="00CF438F" w14:paraId="780A894F" w14:textId="77777777" w:rsidTr="00FA48DF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DDB9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eurodevelopmental disorders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D860" w14:textId="4F4026E6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C3A47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6C42B05E" w14:textId="6B21229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E9A7" w14:textId="713975C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01348DE7" w14:textId="695DC9D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348F6A" w14:textId="7EA92780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ADB2" w14:textId="3A5D50C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7B4B7311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A172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62387518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llectual disability, any kin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FC07" w14:textId="42EAA63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C3A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8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A015801" w14:textId="3EF753F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18CC" w14:textId="315DD9B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3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52B61C74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F6E7FE2" w14:textId="787716C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D09A" w14:textId="0BB1B87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7DF66420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4C30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0C998E67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tention-deficit/hyperactivity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CB66" w14:textId="3BFDB37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C3A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589FFAEB" w14:textId="0EDAFC6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F4BF" w14:textId="0212C8C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57DF0207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15D9AB1" w14:textId="25AD325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1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2B1B" w14:textId="0470D0F8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</w:tr>
      <w:tr w:rsidR="00495708" w:rsidRPr="00CF438F" w14:paraId="2CBC068A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1E1A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7ECBBCA9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ism spectrum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18AEA" w14:textId="0071085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C3A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610B2605" w14:textId="12DDB95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870E" w14:textId="0B5A3FE3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3F4FD384" w14:textId="071976D3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992" w:type="dxa"/>
          </w:tcPr>
          <w:p w14:paraId="747247F7" w14:textId="20519D1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C6D7" w14:textId="57EBA55C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594BE9D4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3AD35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chizophrenia spectrum and other psychotic disorders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9242" w14:textId="760548F8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047FDD2D" w14:textId="43CD5C13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A9BE" w14:textId="38521E7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23009FD0" w14:textId="4166B136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9FFB478" w14:textId="1BA94E7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4B7E" w14:textId="707D7DC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07E016A8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647AD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pol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and related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93A3" w14:textId="11FA7C58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79149B3E" w14:textId="41147F0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A138" w14:textId="5180E74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2EF9B963" w14:textId="5935682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D49CEDA" w14:textId="70EAA14C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4A66" w14:textId="6ED75DC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62ACCE9A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D837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v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7DC4" w14:textId="743AD2B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53C57C21" w14:textId="0FB2F5A0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D31B" w14:textId="5F85BCB0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2AAA99D6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DDC7736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55F8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09E3E6FC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DD0A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7C1D" w14:textId="28A4834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64900FD8" w14:textId="4A4E193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AADD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31F38826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6BAE58E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6AEE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47D97B5C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FFB5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bsessive-compulsive and related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7209" w14:textId="312ADAB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17698E5A" w14:textId="5415F9C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C652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18731766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12557535" w14:textId="6A1CD3FC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1ADD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09904562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41A0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rauma- and stressor-related disorders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82B9" w14:textId="6EFD525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58BC6C0" w14:textId="760DC553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A1E6" w14:textId="074C0396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5FD3A8A1" w14:textId="0A324545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5F90B8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B248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028577D4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702D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auto"/>
          </w:tcPr>
          <w:p w14:paraId="04567BAB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-traumatic stress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F26B" w14:textId="45982F40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2BAA9531" w14:textId="7A59732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A339F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500B24CA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68F44E7" w14:textId="54A3954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44DB" w14:textId="22A1C2A5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3CD99C16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2B391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auto"/>
          </w:tcPr>
          <w:p w14:paraId="60BF9A51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trauma and stressor-related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01B3" w14:textId="32B4FA3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7C9DF58F" w14:textId="4A5A009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5E5E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514B19E2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92CD5DB" w14:textId="63F04515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51BD5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64F1967A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CC71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sruptive, impulse-control, and conduct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B35D" w14:textId="1397117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26ADC5FD" w14:textId="2584FB96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4529" w14:textId="79B473A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27173653" w14:textId="1AC66095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14:paraId="408BCE84" w14:textId="4773F88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4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78EA" w14:textId="471299C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23C25531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AE9F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1E05DD9C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hAnsi="Times New Roman" w:cs="Times New Roman"/>
                <w:sz w:val="20"/>
                <w:szCs w:val="34"/>
              </w:rPr>
              <w:t>Oppositional defiant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66F6" w14:textId="2FA14FD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5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1D61DB8A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ED63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1FB2C7E8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8ABDA10" w14:textId="5A81A774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55ED" w14:textId="3B01E2A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651B9992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0872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669000D6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mittent explosive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02A9" w14:textId="5260445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FDBDCF7" w14:textId="522B394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EC30" w14:textId="5F41AAB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4149BC0A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4BF93DD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6306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2832BB4B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5F50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0A5861C6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9702" w14:textId="75401336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00CD1CC5" w14:textId="362DF6C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5A8D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2EFFBAC7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3AD2449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BCA4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4B9C6DD3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EC4F" w14:textId="77777777" w:rsidR="00495708" w:rsidRPr="00CF438F" w:rsidRDefault="00495708" w:rsidP="00A9080B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34"/>
              </w:rPr>
            </w:pPr>
          </w:p>
        </w:tc>
        <w:tc>
          <w:tcPr>
            <w:tcW w:w="1902" w:type="dxa"/>
            <w:shd w:val="clear" w:color="auto" w:fill="auto"/>
          </w:tcPr>
          <w:p w14:paraId="0B417828" w14:textId="77777777" w:rsidR="00495708" w:rsidRPr="00CF438F" w:rsidRDefault="00495708" w:rsidP="00A9080B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34"/>
                <w:lang w:val="en-US"/>
              </w:rPr>
            </w:pPr>
            <w:r w:rsidRPr="00CF438F">
              <w:rPr>
                <w:rFonts w:ascii="Times New Roman" w:hAnsi="Times New Roman" w:cs="Times New Roman"/>
                <w:sz w:val="20"/>
                <w:szCs w:val="34"/>
                <w:lang w:val="en-US"/>
              </w:rPr>
              <w:t>Unspecified disruptive, impulse-control, and conduct disor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47C2" w14:textId="76526774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6AECC447" w14:textId="5257C00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B9BA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6D0BD7A1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A5C2B21" w14:textId="0B6DD1B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83B4" w14:textId="0F13FE4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0B8F0BDE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24E6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81F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ubstan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e-</w:t>
            </w:r>
            <w:r w:rsidRPr="00281F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late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281F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nd addictive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5EF3" w14:textId="0D0FA41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7429707B" w14:textId="2C17EC1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2793" w14:textId="2CC8017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</w:t>
            </w:r>
            <w:r w:rsidR="00EC40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D742D35" w14:textId="359861B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6CF73F5D" w14:textId="0FEE3D4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CF64" w14:textId="579C9FC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34C20110" w14:textId="77777777" w:rsidTr="00BC24E4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03A4" w14:textId="77777777" w:rsidR="00495708" w:rsidRPr="00CF438F" w:rsidRDefault="00495708" w:rsidP="00A908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ersonality disorders, an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362B3" w14:textId="32950DA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584E48BD" w14:textId="1B3A91D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6116" w14:textId="59E7D79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75472C" w:rsidDel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01E6E71" w14:textId="7681F4A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5A7FE301" w14:textId="7294AA4C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843D" w14:textId="2EAB632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02A1DE2B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81AE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150EB2E6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A personality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EE5B" w14:textId="1FF56E50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2F51F9DE" w14:textId="7A1CE28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8732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44AE894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6D5CD19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2389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61619BB5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CF39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auto"/>
          </w:tcPr>
          <w:p w14:paraId="7D1E7FA3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B personality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82CD" w14:textId="412C2DB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058DBA2F" w14:textId="56E28DE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4A08" w14:textId="65C1379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C40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2320EE26" w14:textId="3480B6CB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992" w:type="dxa"/>
          </w:tcPr>
          <w:p w14:paraId="415CE818" w14:textId="407FB92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B4B7" w14:textId="7EEF3108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C40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95708" w:rsidRPr="00CF438F" w14:paraId="2EB1EE52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56AD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shd w:val="clear" w:color="auto" w:fill="auto"/>
          </w:tcPr>
          <w:p w14:paraId="13CD2895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uster C personality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87D0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03590C6F" w14:textId="5C331391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B7F3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8" w:type="dxa"/>
          </w:tcPr>
          <w:p w14:paraId="23238C8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5D36ADE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8D3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050B2AB0" w14:textId="77777777" w:rsidTr="00BC24E4"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8A1D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shd w:val="clear" w:color="auto" w:fill="auto"/>
          </w:tcPr>
          <w:p w14:paraId="448F81EE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personality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69FE" w14:textId="2E8296B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368709A5" w14:textId="000EB7BA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)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C6A5" w14:textId="62DCB9AE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C40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4196A1A0" w14:textId="48CC21D3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4AC3505D" w14:textId="5A3A7EC8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EC40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5276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E670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59F37D4C" w14:textId="77777777" w:rsidTr="009F367E">
        <w:tc>
          <w:tcPr>
            <w:tcW w:w="212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46CE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araphilic disorde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0E66" w14:textId="111EA469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</w:tcPr>
          <w:p w14:paraId="7F53366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9F22" w14:textId="5F961D3F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</w:tcPr>
          <w:p w14:paraId="73F4A35B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0B2BC941" w14:textId="1CECD035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1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8B5F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95708" w:rsidRPr="00CF438F" w14:paraId="4C0D7CEC" w14:textId="77777777" w:rsidTr="009F367E">
        <w:tc>
          <w:tcPr>
            <w:tcW w:w="2122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B8E1" w14:textId="77777777" w:rsidR="00495708" w:rsidRPr="00CF438F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ther mental disorde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7BA3" w14:textId="43FC3E52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131AE546" w14:textId="79D6756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0747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)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65BB" w14:textId="3EEFAB0D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2.</w:t>
            </w:r>
            <w:r w:rsidR="0075472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1A7D6C5C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8B2CC74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5F79" w14:textId="77777777" w:rsidR="00495708" w:rsidRPr="00315966" w:rsidRDefault="00495708" w:rsidP="00A908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59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bookmarkEnd w:id="5"/>
    <w:p w14:paraId="2E9C036B" w14:textId="77777777" w:rsidR="00BC0901" w:rsidRDefault="00BC0901" w:rsidP="00BC090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473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D1428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85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em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D1428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</w:p>
    <w:p w14:paraId="13957536" w14:textId="67BE4798" w:rsidR="00074739" w:rsidRDefault="00074739" w:rsidP="007C3A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A45630" w14:textId="77777777" w:rsidR="00FB1809" w:rsidRDefault="00FB1809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6" w:name="_Hlk69464156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9A04660" w14:textId="3F3A20EC" w:rsidR="00074739" w:rsidRPr="00CF438F" w:rsidRDefault="00074739" w:rsidP="0007473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438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7697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F438F">
        <w:rPr>
          <w:rFonts w:ascii="Times New Roman" w:hAnsi="Times New Roman" w:cs="Times New Roman"/>
          <w:b/>
          <w:sz w:val="24"/>
          <w:szCs w:val="24"/>
          <w:lang w:val="en-US"/>
        </w:rPr>
        <w:t>4. F</w:t>
      </w:r>
      <w:bookmarkStart w:id="7" w:name="_Hlk61259399"/>
      <w:r w:rsidRPr="00CF43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ctions of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SSI</w:t>
      </w:r>
      <w:r w:rsidRPr="008E22A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7"/>
      <w:r w:rsidRPr="008E22A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(mean ISAS values) </w:t>
      </w:r>
      <w:r w:rsidRPr="00CF438F">
        <w:rPr>
          <w:rFonts w:ascii="Times New Roman" w:hAnsi="Times New Roman" w:cs="Times New Roman"/>
          <w:b/>
          <w:sz w:val="24"/>
          <w:szCs w:val="24"/>
          <w:lang w:val="en-US"/>
        </w:rPr>
        <w:t>in forensic psychiatric patients</w:t>
      </w:r>
      <w:r w:rsidR="008E22A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8E22AE" w:rsidRPr="00F258E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ratified by gender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320"/>
        <w:gridCol w:w="1297"/>
        <w:gridCol w:w="1217"/>
        <w:gridCol w:w="1401"/>
        <w:gridCol w:w="1231"/>
      </w:tblGrid>
      <w:tr w:rsidR="00E204EF" w:rsidRPr="00BC24E4" w14:paraId="23E3D730" w14:textId="77777777" w:rsidTr="0095026F">
        <w:trPr>
          <w:trHeight w:val="460"/>
        </w:trPr>
        <w:tc>
          <w:tcPr>
            <w:tcW w:w="1560" w:type="dxa"/>
            <w:vMerge w:val="restart"/>
            <w:tcBorders>
              <w:top w:val="single" w:sz="8" w:space="0" w:color="auto"/>
            </w:tcBorders>
          </w:tcPr>
          <w:p w14:paraId="2483AE16" w14:textId="77777777" w:rsidR="00E204EF" w:rsidRPr="00BC24E4" w:rsidRDefault="00E204EF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8" w:name="_Hlk69464164"/>
            <w:bookmarkEnd w:id="6"/>
            <w:r w:rsidRPr="00BC2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AS scale</w:t>
            </w:r>
          </w:p>
        </w:tc>
        <w:tc>
          <w:tcPr>
            <w:tcW w:w="2320" w:type="dxa"/>
            <w:vMerge w:val="restart"/>
            <w:tcBorders>
              <w:top w:val="single" w:sz="8" w:space="0" w:color="auto"/>
            </w:tcBorders>
          </w:tcPr>
          <w:p w14:paraId="6ABA4161" w14:textId="77777777" w:rsidR="00E204EF" w:rsidRPr="00BC24E4" w:rsidRDefault="00E204EF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ction</w:t>
            </w:r>
          </w:p>
        </w:tc>
        <w:tc>
          <w:tcPr>
            <w:tcW w:w="251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9B3630B" w14:textId="414604E4" w:rsidR="00E204EF" w:rsidRDefault="00E204EF" w:rsidP="00E204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5C5E4B5" w14:textId="4D251E60" w:rsidR="00E204EF" w:rsidRPr="00BC24E4" w:rsidRDefault="00E204EF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</w:tr>
      <w:tr w:rsidR="00907F7C" w:rsidRPr="00BC24E4" w14:paraId="0ABB44D1" w14:textId="77777777" w:rsidTr="00252C0F">
        <w:trPr>
          <w:trHeight w:val="46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E6022C7" w14:textId="77777777" w:rsidR="00907F7C" w:rsidRPr="00BC24E4" w:rsidRDefault="00907F7C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vMerge/>
            <w:tcBorders>
              <w:bottom w:val="single" w:sz="4" w:space="0" w:color="auto"/>
            </w:tcBorders>
          </w:tcPr>
          <w:p w14:paraId="6922FDE3" w14:textId="77777777" w:rsidR="00907F7C" w:rsidRPr="00BC24E4" w:rsidRDefault="00907F7C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E72E63F" w14:textId="22A67AB2" w:rsidR="00907F7C" w:rsidRPr="0097697A" w:rsidRDefault="00E204EF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7697A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US"/>
              </w:rPr>
              <w:t>M (SD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8F7F799" w14:textId="7C93AE4A" w:rsidR="00907F7C" w:rsidRDefault="00E204EF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BE27408" w14:textId="59738174" w:rsidR="00907F7C" w:rsidRPr="0097697A" w:rsidRDefault="00E204EF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97697A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  <w:lang w:val="en-US"/>
              </w:rPr>
              <w:t>M (SD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398A53BD" w14:textId="1E595C22" w:rsidR="00907F7C" w:rsidRPr="00BC24E4" w:rsidRDefault="00E204EF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ge</w:t>
            </w:r>
          </w:p>
        </w:tc>
      </w:tr>
      <w:tr w:rsidR="001E0C42" w:rsidRPr="00BC24E4" w14:paraId="58F4C8A3" w14:textId="77777777" w:rsidTr="00BC24E4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</w:tcPr>
          <w:p w14:paraId="76C30155" w14:textId="77777777" w:rsidR="001E0C42" w:rsidRPr="00BC24E4" w:rsidRDefault="001E0C42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2320" w:type="dxa"/>
            <w:tcBorders>
              <w:top w:val="single" w:sz="4" w:space="0" w:color="auto"/>
            </w:tcBorders>
          </w:tcPr>
          <w:p w14:paraId="32172339" w14:textId="77777777" w:rsidR="001E0C42" w:rsidRPr="00BC24E4" w:rsidRDefault="001E0C42" w:rsidP="00A908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751983F" w14:textId="77777777" w:rsidR="001E0C42" w:rsidRPr="00074739" w:rsidRDefault="001E0C42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4E3D740" w14:textId="77777777" w:rsidR="001E0C42" w:rsidRPr="001E0C42" w:rsidRDefault="001E0C42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CAF1999" w14:textId="21EB8F44" w:rsidR="001E0C42" w:rsidRPr="00BC24E4" w:rsidRDefault="001E0C42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475DEE5" w14:textId="77777777" w:rsidR="001E0C42" w:rsidRPr="00BC24E4" w:rsidRDefault="001E0C42" w:rsidP="00A908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0C42" w:rsidRPr="00BC24E4" w14:paraId="703613E3" w14:textId="77777777" w:rsidTr="00BC24E4">
        <w:trPr>
          <w:trHeight w:val="278"/>
        </w:trPr>
        <w:tc>
          <w:tcPr>
            <w:tcW w:w="1560" w:type="dxa"/>
          </w:tcPr>
          <w:p w14:paraId="41C20010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4A894067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 regulation</w:t>
            </w:r>
          </w:p>
        </w:tc>
        <w:tc>
          <w:tcPr>
            <w:tcW w:w="1297" w:type="dxa"/>
          </w:tcPr>
          <w:p w14:paraId="2F954FA8" w14:textId="15019050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)</w:t>
            </w:r>
          </w:p>
        </w:tc>
        <w:tc>
          <w:tcPr>
            <w:tcW w:w="1217" w:type="dxa"/>
          </w:tcPr>
          <w:p w14:paraId="222DDFE2" w14:textId="27B2C378" w:rsidR="001E0C42" w:rsidRPr="001E0C42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1401" w:type="dxa"/>
          </w:tcPr>
          <w:p w14:paraId="0E787A0D" w14:textId="16E3CB6C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)</w:t>
            </w:r>
          </w:p>
        </w:tc>
        <w:tc>
          <w:tcPr>
            <w:tcW w:w="1231" w:type="dxa"/>
          </w:tcPr>
          <w:p w14:paraId="3EEEF4E7" w14:textId="52866428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</w:t>
            </w:r>
          </w:p>
        </w:tc>
      </w:tr>
      <w:tr w:rsidR="001E0C42" w:rsidRPr="00BC24E4" w14:paraId="6D0CFEB5" w14:textId="77777777" w:rsidTr="00BC24E4">
        <w:trPr>
          <w:trHeight w:val="278"/>
        </w:trPr>
        <w:tc>
          <w:tcPr>
            <w:tcW w:w="1560" w:type="dxa"/>
          </w:tcPr>
          <w:p w14:paraId="65A5E0BA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27AB23C0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dissociation</w:t>
            </w:r>
          </w:p>
        </w:tc>
        <w:tc>
          <w:tcPr>
            <w:tcW w:w="1297" w:type="dxa"/>
          </w:tcPr>
          <w:p w14:paraId="245F5DF9" w14:textId="19D3D7D4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7D4B549E" w14:textId="27A359A4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1" w:type="dxa"/>
          </w:tcPr>
          <w:p w14:paraId="6B8750F8" w14:textId="5BC893CF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2)</w:t>
            </w:r>
          </w:p>
        </w:tc>
        <w:tc>
          <w:tcPr>
            <w:tcW w:w="1231" w:type="dxa"/>
          </w:tcPr>
          <w:p w14:paraId="413A1A3A" w14:textId="6066DBA0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1E0C42" w:rsidRPr="00BC24E4" w14:paraId="3BAA1ADF" w14:textId="77777777" w:rsidTr="00BC24E4">
        <w:trPr>
          <w:trHeight w:val="278"/>
        </w:trPr>
        <w:tc>
          <w:tcPr>
            <w:tcW w:w="1560" w:type="dxa"/>
          </w:tcPr>
          <w:p w14:paraId="26944537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21301258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suicide</w:t>
            </w:r>
          </w:p>
        </w:tc>
        <w:tc>
          <w:tcPr>
            <w:tcW w:w="1297" w:type="dxa"/>
          </w:tcPr>
          <w:p w14:paraId="437351B1" w14:textId="2763662E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12E32BF8" w14:textId="55755F2C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1401" w:type="dxa"/>
          </w:tcPr>
          <w:p w14:paraId="4C3C78C2" w14:textId="528777DC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)</w:t>
            </w:r>
          </w:p>
        </w:tc>
        <w:tc>
          <w:tcPr>
            <w:tcW w:w="1231" w:type="dxa"/>
          </w:tcPr>
          <w:p w14:paraId="46F18C8F" w14:textId="76271A73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1E0C42" w:rsidRPr="00BC24E4" w14:paraId="01EA5526" w14:textId="77777777" w:rsidTr="00BC24E4">
        <w:trPr>
          <w:trHeight w:val="278"/>
        </w:trPr>
        <w:tc>
          <w:tcPr>
            <w:tcW w:w="1560" w:type="dxa"/>
          </w:tcPr>
          <w:p w14:paraId="07D5BD73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2DD18F7D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ing distress</w:t>
            </w:r>
          </w:p>
        </w:tc>
        <w:tc>
          <w:tcPr>
            <w:tcW w:w="1297" w:type="dxa"/>
          </w:tcPr>
          <w:p w14:paraId="5A02D836" w14:textId="0BD9EB1A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0685380C" w14:textId="2ACA72F8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1401" w:type="dxa"/>
          </w:tcPr>
          <w:p w14:paraId="5B7A766A" w14:textId="6156F7A3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 (2)</w:t>
            </w:r>
          </w:p>
        </w:tc>
        <w:tc>
          <w:tcPr>
            <w:tcW w:w="1231" w:type="dxa"/>
          </w:tcPr>
          <w:p w14:paraId="041DAFB5" w14:textId="7873E358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1E0C42" w:rsidRPr="00BC24E4" w14:paraId="00E75365" w14:textId="77777777" w:rsidTr="00BC24E4">
        <w:trPr>
          <w:trHeight w:val="278"/>
        </w:trPr>
        <w:tc>
          <w:tcPr>
            <w:tcW w:w="1560" w:type="dxa"/>
          </w:tcPr>
          <w:p w14:paraId="15D15498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1AA71122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punishment</w:t>
            </w:r>
          </w:p>
        </w:tc>
        <w:tc>
          <w:tcPr>
            <w:tcW w:w="1297" w:type="dxa"/>
          </w:tcPr>
          <w:p w14:paraId="7DB76234" w14:textId="746DCB70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567B6714" w14:textId="7E8F358F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1401" w:type="dxa"/>
          </w:tcPr>
          <w:p w14:paraId="1648FB87" w14:textId="6E6CDAB9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 (2)</w:t>
            </w:r>
          </w:p>
        </w:tc>
        <w:tc>
          <w:tcPr>
            <w:tcW w:w="1231" w:type="dxa"/>
          </w:tcPr>
          <w:p w14:paraId="08E62A09" w14:textId="54F7B88E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1E0C42" w:rsidRPr="00BC24E4" w14:paraId="06FFA8C4" w14:textId="77777777" w:rsidTr="00BC24E4">
        <w:trPr>
          <w:trHeight w:val="278"/>
        </w:trPr>
        <w:tc>
          <w:tcPr>
            <w:tcW w:w="1560" w:type="dxa"/>
          </w:tcPr>
          <w:p w14:paraId="4576FF0A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2320" w:type="dxa"/>
          </w:tcPr>
          <w:p w14:paraId="01230911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</w:tcPr>
          <w:p w14:paraId="3DA8E061" w14:textId="77777777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2608A532" w14:textId="77777777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</w:tcPr>
          <w:p w14:paraId="381F755E" w14:textId="572E4B39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</w:tcPr>
          <w:p w14:paraId="29E666BA" w14:textId="3E700B55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0C42" w:rsidRPr="00BC24E4" w14:paraId="3595C87A" w14:textId="77777777" w:rsidTr="00BC24E4">
        <w:trPr>
          <w:trHeight w:val="278"/>
        </w:trPr>
        <w:tc>
          <w:tcPr>
            <w:tcW w:w="1560" w:type="dxa"/>
          </w:tcPr>
          <w:p w14:paraId="18FA2DB7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50B87609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297" w:type="dxa"/>
          </w:tcPr>
          <w:p w14:paraId="3D225720" w14:textId="388E35F2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4EDC6B64" w14:textId="226C707B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01" w:type="dxa"/>
          </w:tcPr>
          <w:p w14:paraId="4F9505B8" w14:textId="5A15976A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</w:t>
            </w:r>
            <w:r w:rsidR="00F8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1" w:type="dxa"/>
          </w:tcPr>
          <w:p w14:paraId="23094481" w14:textId="6B6F9D5C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</w:t>
            </w:r>
          </w:p>
        </w:tc>
      </w:tr>
      <w:tr w:rsidR="001E0C42" w:rsidRPr="00BC24E4" w14:paraId="5A294C22" w14:textId="77777777" w:rsidTr="00BC24E4">
        <w:trPr>
          <w:trHeight w:val="278"/>
        </w:trPr>
        <w:tc>
          <w:tcPr>
            <w:tcW w:w="1560" w:type="dxa"/>
          </w:tcPr>
          <w:p w14:paraId="4E38D253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74E9AA78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boundaries</w:t>
            </w:r>
          </w:p>
        </w:tc>
        <w:tc>
          <w:tcPr>
            <w:tcW w:w="1297" w:type="dxa"/>
          </w:tcPr>
          <w:p w14:paraId="52596559" w14:textId="722F6F60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1081AA1E" w14:textId="20DA2DB9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</w:tc>
        <w:tc>
          <w:tcPr>
            <w:tcW w:w="1401" w:type="dxa"/>
          </w:tcPr>
          <w:p w14:paraId="433DA226" w14:textId="7C1EE856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6)</w:t>
            </w:r>
          </w:p>
        </w:tc>
        <w:tc>
          <w:tcPr>
            <w:tcW w:w="1231" w:type="dxa"/>
          </w:tcPr>
          <w:p w14:paraId="2E825CA7" w14:textId="4E502331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</w:tc>
      </w:tr>
      <w:tr w:rsidR="001E0C42" w:rsidRPr="00BC24E4" w14:paraId="4223F2F9" w14:textId="77777777" w:rsidTr="00BC24E4">
        <w:trPr>
          <w:trHeight w:val="278"/>
        </w:trPr>
        <w:tc>
          <w:tcPr>
            <w:tcW w:w="1560" w:type="dxa"/>
          </w:tcPr>
          <w:p w14:paraId="7D5A898B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155B877E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influence</w:t>
            </w:r>
          </w:p>
        </w:tc>
        <w:tc>
          <w:tcPr>
            <w:tcW w:w="1297" w:type="dxa"/>
          </w:tcPr>
          <w:p w14:paraId="5D7D385B" w14:textId="363758D3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03142431" w14:textId="3B5BF3E5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1" w:type="dxa"/>
          </w:tcPr>
          <w:p w14:paraId="7369B91F" w14:textId="292DE14D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1.9)</w:t>
            </w:r>
          </w:p>
        </w:tc>
        <w:tc>
          <w:tcPr>
            <w:tcW w:w="1231" w:type="dxa"/>
          </w:tcPr>
          <w:p w14:paraId="39EFDDFD" w14:textId="32C0618E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5</w:t>
            </w:r>
          </w:p>
        </w:tc>
      </w:tr>
      <w:tr w:rsidR="001E0C42" w:rsidRPr="00BC24E4" w14:paraId="217824B4" w14:textId="77777777" w:rsidTr="00BC24E4">
        <w:trPr>
          <w:trHeight w:val="278"/>
        </w:trPr>
        <w:tc>
          <w:tcPr>
            <w:tcW w:w="1560" w:type="dxa"/>
          </w:tcPr>
          <w:p w14:paraId="782D1FE8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762E053C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r bonding</w:t>
            </w:r>
          </w:p>
        </w:tc>
        <w:tc>
          <w:tcPr>
            <w:tcW w:w="1297" w:type="dxa"/>
          </w:tcPr>
          <w:p w14:paraId="06ED2A0E" w14:textId="286C8FFE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0E6BCF3B" w14:textId="228F486C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</w:t>
            </w:r>
          </w:p>
        </w:tc>
        <w:tc>
          <w:tcPr>
            <w:tcW w:w="1401" w:type="dxa"/>
          </w:tcPr>
          <w:p w14:paraId="5E8BB5AC" w14:textId="24F0BC55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1231" w:type="dxa"/>
          </w:tcPr>
          <w:p w14:paraId="30C57076" w14:textId="463D96D7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</w:t>
            </w:r>
          </w:p>
        </w:tc>
      </w:tr>
      <w:tr w:rsidR="001E0C42" w:rsidRPr="00BC24E4" w14:paraId="20AB988E" w14:textId="77777777" w:rsidTr="00BC24E4">
        <w:trPr>
          <w:trHeight w:val="278"/>
        </w:trPr>
        <w:tc>
          <w:tcPr>
            <w:tcW w:w="1560" w:type="dxa"/>
          </w:tcPr>
          <w:p w14:paraId="1924CBF5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33B1432E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nge</w:t>
            </w:r>
          </w:p>
        </w:tc>
        <w:tc>
          <w:tcPr>
            <w:tcW w:w="1297" w:type="dxa"/>
          </w:tcPr>
          <w:p w14:paraId="7EAF4B3E" w14:textId="6688E849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02CEA49A" w14:textId="43121246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01" w:type="dxa"/>
          </w:tcPr>
          <w:p w14:paraId="326B18FF" w14:textId="3B239115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.3)</w:t>
            </w:r>
          </w:p>
        </w:tc>
        <w:tc>
          <w:tcPr>
            <w:tcW w:w="1231" w:type="dxa"/>
          </w:tcPr>
          <w:p w14:paraId="51AACDF2" w14:textId="32D30CBA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</w:t>
            </w:r>
          </w:p>
        </w:tc>
      </w:tr>
      <w:tr w:rsidR="001E0C42" w:rsidRPr="00BC24E4" w14:paraId="4EF6F153" w14:textId="77777777" w:rsidTr="009F367E">
        <w:trPr>
          <w:trHeight w:val="278"/>
        </w:trPr>
        <w:tc>
          <w:tcPr>
            <w:tcW w:w="1560" w:type="dxa"/>
          </w:tcPr>
          <w:p w14:paraId="720838AE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407354C9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are</w:t>
            </w:r>
          </w:p>
        </w:tc>
        <w:tc>
          <w:tcPr>
            <w:tcW w:w="1297" w:type="dxa"/>
          </w:tcPr>
          <w:p w14:paraId="16500C90" w14:textId="09E37801" w:rsidR="001E0C42" w:rsidRPr="00074739" w:rsidRDefault="00BC24E4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64E23C74" w14:textId="7F79D5B8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  <w:tc>
          <w:tcPr>
            <w:tcW w:w="1401" w:type="dxa"/>
          </w:tcPr>
          <w:p w14:paraId="23887A50" w14:textId="2FB3E9EA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1231" w:type="dxa"/>
          </w:tcPr>
          <w:p w14:paraId="45C919FE" w14:textId="2CA114D7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</w:t>
            </w:r>
          </w:p>
        </w:tc>
      </w:tr>
      <w:tr w:rsidR="001E0C42" w:rsidRPr="00BC24E4" w14:paraId="02DBC1F6" w14:textId="77777777" w:rsidTr="00BC24E4">
        <w:trPr>
          <w:trHeight w:val="278"/>
        </w:trPr>
        <w:tc>
          <w:tcPr>
            <w:tcW w:w="1560" w:type="dxa"/>
          </w:tcPr>
          <w:p w14:paraId="7294E500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</w:tcPr>
          <w:p w14:paraId="552227C3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297" w:type="dxa"/>
          </w:tcPr>
          <w:p w14:paraId="2295C340" w14:textId="136A0955" w:rsidR="001E0C42" w:rsidRPr="00074739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</w:tcPr>
          <w:p w14:paraId="71E87956" w14:textId="55DF3DCB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01" w:type="dxa"/>
          </w:tcPr>
          <w:p w14:paraId="1A5C39EF" w14:textId="33DDC8EE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.1)</w:t>
            </w:r>
          </w:p>
        </w:tc>
        <w:tc>
          <w:tcPr>
            <w:tcW w:w="1231" w:type="dxa"/>
          </w:tcPr>
          <w:p w14:paraId="5F275459" w14:textId="0ADA930B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</w:t>
            </w:r>
          </w:p>
        </w:tc>
      </w:tr>
      <w:tr w:rsidR="001E0C42" w:rsidRPr="00BC24E4" w14:paraId="44EB251C" w14:textId="77777777" w:rsidTr="009F367E">
        <w:trPr>
          <w:trHeight w:val="278"/>
        </w:trPr>
        <w:tc>
          <w:tcPr>
            <w:tcW w:w="1560" w:type="dxa"/>
            <w:tcBorders>
              <w:bottom w:val="single" w:sz="8" w:space="0" w:color="auto"/>
            </w:tcBorders>
          </w:tcPr>
          <w:p w14:paraId="43ACB5DC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bottom w:val="single" w:sz="8" w:space="0" w:color="auto"/>
            </w:tcBorders>
          </w:tcPr>
          <w:p w14:paraId="53C99B4E" w14:textId="77777777" w:rsidR="001E0C42" w:rsidRPr="00BC24E4" w:rsidRDefault="001E0C42" w:rsidP="001E0C4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ghness</w:t>
            </w: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14:paraId="7945F1A8" w14:textId="3E771840" w:rsidR="001E0C42" w:rsidRPr="00074739" w:rsidRDefault="00BC24E4" w:rsidP="00BC24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E0C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14:paraId="2089BC64" w14:textId="331505F4" w:rsidR="001E0C42" w:rsidRPr="001E0C42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</w:t>
            </w:r>
          </w:p>
        </w:tc>
        <w:tc>
          <w:tcPr>
            <w:tcW w:w="1401" w:type="dxa"/>
            <w:tcBorders>
              <w:bottom w:val="single" w:sz="8" w:space="0" w:color="auto"/>
            </w:tcBorders>
          </w:tcPr>
          <w:p w14:paraId="7857DCC5" w14:textId="5DA17191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1.3)</w:t>
            </w: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14:paraId="5DBD5ECF" w14:textId="5B2EC216" w:rsidR="001E0C42" w:rsidRPr="00BC24E4" w:rsidRDefault="001E0C42" w:rsidP="001E0C4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3</w:t>
            </w:r>
          </w:p>
        </w:tc>
      </w:tr>
    </w:tbl>
    <w:bookmarkEnd w:id="8"/>
    <w:p w14:paraId="74372F86" w14:textId="77777777" w:rsidR="009F367E" w:rsidRDefault="009F367E" w:rsidP="009F36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4739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0248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85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emal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D0248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4739">
        <w:rPr>
          <w:rFonts w:ascii="Times New Roman" w:hAnsi="Times New Roman" w:cs="Times New Roman"/>
          <w:sz w:val="20"/>
          <w:szCs w:val="20"/>
          <w:lang w:val="en-US"/>
        </w:rPr>
        <w:t xml:space="preserve">13. </w:t>
      </w:r>
    </w:p>
    <w:p w14:paraId="09CD8E27" w14:textId="0B78D284" w:rsidR="00074739" w:rsidRDefault="00074739" w:rsidP="007C3A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30C01C" w14:textId="71DEC859" w:rsidR="00096C81" w:rsidRDefault="00096C81" w:rsidP="007C3A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90462" w14:textId="76E9D56D" w:rsidR="00096C81" w:rsidRDefault="00096C81" w:rsidP="007C3A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94BB95" w14:textId="77777777" w:rsidR="00FC7EF5" w:rsidRDefault="00FC7EF5">
      <w:pPr>
        <w:suppressAutoHyphens w:val="0"/>
        <w:spacing w:line="259" w:lineRule="auto"/>
        <w:rPr>
          <w:rFonts w:ascii="Times New Roman" w:hAnsi="Times New Roman" w:cs="Times New Roman"/>
          <w:b/>
          <w:sz w:val="24"/>
          <w:lang w:val="en-US"/>
        </w:rPr>
      </w:pPr>
      <w:bookmarkStart w:id="9" w:name="_Hlk69464175"/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391715FC" w14:textId="406F1D75" w:rsidR="00096C81" w:rsidRPr="00CF438F" w:rsidRDefault="00096C81" w:rsidP="00FF1B13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F438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4D0248">
        <w:rPr>
          <w:rFonts w:ascii="Times New Roman" w:hAnsi="Times New Roman" w:cs="Times New Roman"/>
          <w:b/>
          <w:sz w:val="24"/>
          <w:lang w:val="en-US"/>
        </w:rPr>
        <w:t>A</w:t>
      </w:r>
      <w:bookmarkStart w:id="10" w:name="_GoBack"/>
      <w:bookmarkEnd w:id="10"/>
      <w:r w:rsidRPr="00CF438F">
        <w:rPr>
          <w:rFonts w:ascii="Times New Roman" w:hAnsi="Times New Roman" w:cs="Times New Roman"/>
          <w:b/>
          <w:sz w:val="24"/>
          <w:lang w:val="en-US"/>
        </w:rPr>
        <w:t xml:space="preserve">5. </w:t>
      </w: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sychosocial and clinical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isk factors</w:t>
      </w:r>
      <w:r w:rsidRPr="00CF438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self-harm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NSSI &amp; </w:t>
      </w:r>
      <w:r w:rsidR="00F833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icide attempt)</w:t>
      </w:r>
      <w:r w:rsidR="001B5A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ale </w:t>
      </w:r>
      <w:r w:rsidR="001B5A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ensic psychiatric patients </w:t>
      </w:r>
      <w:r w:rsidR="00FF1B1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</w:t>
      </w:r>
      <w:r w:rsidR="00FF1B13" w:rsidRPr="004D024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n</w:t>
      </w:r>
      <w:r w:rsidR="00FF1B1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= 85)</w:t>
      </w:r>
    </w:p>
    <w:tbl>
      <w:tblPr>
        <w:tblStyle w:val="Ljusskuggn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656"/>
        <w:gridCol w:w="706"/>
        <w:gridCol w:w="1110"/>
        <w:gridCol w:w="1375"/>
        <w:gridCol w:w="768"/>
        <w:gridCol w:w="1208"/>
        <w:gridCol w:w="975"/>
      </w:tblGrid>
      <w:tr w:rsidR="00924325" w:rsidRPr="00CF438F" w14:paraId="47A18AEE" w14:textId="77777777" w:rsidTr="00AB3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 w:val="restart"/>
            <w:shd w:val="clear" w:color="auto" w:fill="auto"/>
          </w:tcPr>
          <w:p w14:paraId="5F1AF279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bookmarkStart w:id="11" w:name="_Hlk69464185"/>
            <w:bookmarkEnd w:id="9"/>
            <w:r w:rsidRPr="00CF438F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Psychosocial and clinical characteristics</w:t>
            </w:r>
          </w:p>
        </w:tc>
        <w:tc>
          <w:tcPr>
            <w:tcW w:w="247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ECB25E9" w14:textId="5A0731FE" w:rsidR="00924325" w:rsidRPr="00CF438F" w:rsidRDefault="00924325" w:rsidP="00924325">
            <w:pPr>
              <w:suppressAutoHyphens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CF438F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Self-Harm (</w:t>
            </w:r>
            <w:r w:rsidRPr="004D0248"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lang w:val="en-US"/>
              </w:rPr>
              <w:t>n</w:t>
            </w:r>
            <w:r w:rsidRPr="00CF438F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375" w:type="dxa"/>
            <w:tcBorders>
              <w:top w:val="single" w:sz="8" w:space="0" w:color="auto"/>
              <w:bottom w:val="none" w:sz="0" w:space="0" w:color="auto"/>
            </w:tcBorders>
            <w:shd w:val="clear" w:color="auto" w:fill="auto"/>
          </w:tcPr>
          <w:p w14:paraId="427A2779" w14:textId="77777777" w:rsidR="00924325" w:rsidRPr="00BD651E" w:rsidRDefault="00924325" w:rsidP="00A9080B">
            <w:pPr>
              <w:suppressAutoHyphens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</w:rPr>
              <w:t>ꭓ</w:t>
            </w:r>
            <w:r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8" w:space="0" w:color="auto"/>
              <w:bottom w:val="none" w:sz="0" w:space="0" w:color="auto"/>
            </w:tcBorders>
            <w:shd w:val="clear" w:color="auto" w:fill="auto"/>
          </w:tcPr>
          <w:p w14:paraId="63491FE7" w14:textId="3A53075E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i/>
                <w:color w:val="auto"/>
                <w:sz w:val="20"/>
                <w:szCs w:val="20"/>
              </w:rPr>
              <w:t>p</w:t>
            </w:r>
          </w:p>
        </w:tc>
        <w:tc>
          <w:tcPr>
            <w:tcW w:w="1208" w:type="dxa"/>
            <w:tcBorders>
              <w:top w:val="single" w:sz="8" w:space="0" w:color="auto"/>
              <w:bottom w:val="none" w:sz="0" w:space="0" w:color="auto"/>
            </w:tcBorders>
            <w:shd w:val="clear" w:color="auto" w:fill="auto"/>
          </w:tcPr>
          <w:p w14:paraId="0759BDAF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F438F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CI</w:t>
            </w:r>
          </w:p>
        </w:tc>
        <w:tc>
          <w:tcPr>
            <w:tcW w:w="975" w:type="dxa"/>
            <w:tcBorders>
              <w:top w:val="single" w:sz="8" w:space="0" w:color="auto"/>
              <w:bottom w:val="none" w:sz="0" w:space="0" w:color="auto"/>
            </w:tcBorders>
            <w:shd w:val="clear" w:color="auto" w:fill="auto"/>
          </w:tcPr>
          <w:p w14:paraId="18CE911B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CF438F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OR</w:t>
            </w:r>
          </w:p>
        </w:tc>
      </w:tr>
      <w:tr w:rsidR="00924325" w:rsidRPr="00CF438F" w14:paraId="69483AC3" w14:textId="77777777" w:rsidTr="00AB3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5BA94D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AA479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  <w:r w:rsidRPr="00CF438F"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  <w:t>No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483F5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  <w:r w:rsidRPr="00CF438F"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72B37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  <w:r w:rsidRPr="00CF438F"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  <w:t>Expected yes-count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0751B553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</w:tcPr>
          <w:p w14:paraId="64A5EA8C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4C23DBF1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16B999A6" w14:textId="77777777" w:rsidR="00924325" w:rsidRPr="00CF438F" w:rsidRDefault="00924325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color w:val="auto"/>
                <w:sz w:val="20"/>
                <w:szCs w:val="20"/>
              </w:rPr>
            </w:pPr>
          </w:p>
        </w:tc>
      </w:tr>
      <w:tr w:rsidR="00096C81" w:rsidRPr="00531D47" w14:paraId="15D86462" w14:textId="77777777" w:rsidTr="00AB3B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78D54E57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  <w:t>Neurodevelopmental disorders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A2B4C7A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5A21BB50" w14:textId="1E4E7CC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5B1BC17B" w14:textId="1C9CD3E6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24.1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52DA6838" w14:textId="2CE1E2FC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7.05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1FDD12B3" w14:textId="4BB0C59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00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7F231525" w14:textId="52F3308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.36–9.4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7FEF2E83" w14:textId="42288624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3.6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</w:t>
            </w:r>
          </w:p>
        </w:tc>
      </w:tr>
      <w:tr w:rsidR="00096C81" w:rsidRPr="00531D47" w14:paraId="3E75D077" w14:textId="77777777" w:rsidTr="0092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298FC2C5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Schizophrenia spectrum and other psychotic disorders </w:t>
            </w:r>
          </w:p>
        </w:tc>
        <w:tc>
          <w:tcPr>
            <w:tcW w:w="656" w:type="dxa"/>
            <w:shd w:val="clear" w:color="auto" w:fill="auto"/>
          </w:tcPr>
          <w:p w14:paraId="0B2FB7C4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24</w:t>
            </w:r>
          </w:p>
        </w:tc>
        <w:tc>
          <w:tcPr>
            <w:tcW w:w="706" w:type="dxa"/>
            <w:shd w:val="clear" w:color="auto" w:fill="auto"/>
          </w:tcPr>
          <w:p w14:paraId="40A99685" w14:textId="60B2DCE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40</w:t>
            </w:r>
          </w:p>
        </w:tc>
        <w:tc>
          <w:tcPr>
            <w:tcW w:w="1110" w:type="dxa"/>
            <w:shd w:val="clear" w:color="auto" w:fill="auto"/>
          </w:tcPr>
          <w:p w14:paraId="45004E9F" w14:textId="5C3901D0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4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</w:t>
            </w: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1375" w:type="dxa"/>
            <w:shd w:val="clear" w:color="auto" w:fill="auto"/>
          </w:tcPr>
          <w:p w14:paraId="37D50F97" w14:textId="249F132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68" w:type="dxa"/>
            <w:shd w:val="clear" w:color="auto" w:fill="auto"/>
          </w:tcPr>
          <w:p w14:paraId="03C3E7EE" w14:textId="05ADBF6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731</w:t>
            </w:r>
          </w:p>
        </w:tc>
        <w:tc>
          <w:tcPr>
            <w:tcW w:w="1208" w:type="dxa"/>
            <w:shd w:val="clear" w:color="auto" w:fill="auto"/>
          </w:tcPr>
          <w:p w14:paraId="0DA5414C" w14:textId="1595E78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30–2.35</w:t>
            </w:r>
          </w:p>
        </w:tc>
        <w:tc>
          <w:tcPr>
            <w:tcW w:w="975" w:type="dxa"/>
            <w:shd w:val="clear" w:color="auto" w:fill="auto"/>
          </w:tcPr>
          <w:p w14:paraId="17C6BE0E" w14:textId="12076E8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8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096C81" w:rsidRPr="00531D47" w14:paraId="2D17B192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48CB339B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Depressiv</w:t>
            </w: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e</w:t>
            </w: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656" w:type="dxa"/>
            <w:shd w:val="clear" w:color="auto" w:fill="auto"/>
          </w:tcPr>
          <w:p w14:paraId="36879B00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</w:tcPr>
          <w:p w14:paraId="0B5212BD" w14:textId="6B6FF4A0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10" w:type="dxa"/>
            <w:shd w:val="clear" w:color="auto" w:fill="auto"/>
          </w:tcPr>
          <w:p w14:paraId="66A597ED" w14:textId="7EB68D74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0.8</w:t>
            </w:r>
          </w:p>
        </w:tc>
        <w:tc>
          <w:tcPr>
            <w:tcW w:w="1375" w:type="dxa"/>
            <w:shd w:val="clear" w:color="auto" w:fill="auto"/>
          </w:tcPr>
          <w:p w14:paraId="79C252EF" w14:textId="5DD5275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46</w:t>
            </w:r>
          </w:p>
        </w:tc>
        <w:tc>
          <w:tcPr>
            <w:tcW w:w="768" w:type="dxa"/>
            <w:shd w:val="clear" w:color="auto" w:fill="auto"/>
          </w:tcPr>
          <w:p w14:paraId="2EF493FC" w14:textId="07AAE68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499</w:t>
            </w:r>
          </w:p>
        </w:tc>
        <w:tc>
          <w:tcPr>
            <w:tcW w:w="1208" w:type="dxa"/>
            <w:shd w:val="clear" w:color="auto" w:fill="auto"/>
          </w:tcPr>
          <w:p w14:paraId="77DDF971" w14:textId="02A94243" w:rsidR="00096C81" w:rsidRPr="00531D47" w:rsidRDefault="00096C81" w:rsidP="00096C81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47–4.70</w:t>
            </w:r>
          </w:p>
        </w:tc>
        <w:tc>
          <w:tcPr>
            <w:tcW w:w="975" w:type="dxa"/>
            <w:shd w:val="clear" w:color="auto" w:fill="auto"/>
          </w:tcPr>
          <w:p w14:paraId="19B76E85" w14:textId="65F7398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48</w:t>
            </w:r>
          </w:p>
        </w:tc>
      </w:tr>
      <w:tr w:rsidR="00096C81" w:rsidRPr="00531D47" w14:paraId="794F8827" w14:textId="77777777" w:rsidTr="0092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0103EBEF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656" w:type="dxa"/>
            <w:shd w:val="clear" w:color="auto" w:fill="auto"/>
          </w:tcPr>
          <w:p w14:paraId="0E7EE4A7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auto"/>
          </w:tcPr>
          <w:p w14:paraId="35169052" w14:textId="6F48545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10" w:type="dxa"/>
            <w:shd w:val="clear" w:color="auto" w:fill="auto"/>
          </w:tcPr>
          <w:p w14:paraId="3DAB5ADD" w14:textId="6F1B36C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2.7</w:t>
            </w:r>
          </w:p>
        </w:tc>
        <w:tc>
          <w:tcPr>
            <w:tcW w:w="1375" w:type="dxa"/>
            <w:shd w:val="clear" w:color="auto" w:fill="auto"/>
          </w:tcPr>
          <w:p w14:paraId="71C9B3E6" w14:textId="636A2E20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.49</w:t>
            </w:r>
          </w:p>
        </w:tc>
        <w:tc>
          <w:tcPr>
            <w:tcW w:w="768" w:type="dxa"/>
            <w:shd w:val="clear" w:color="auto" w:fill="auto"/>
          </w:tcPr>
          <w:p w14:paraId="62077E61" w14:textId="7C2EB20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223</w:t>
            </w:r>
          </w:p>
        </w:tc>
        <w:tc>
          <w:tcPr>
            <w:tcW w:w="1208" w:type="dxa"/>
            <w:shd w:val="clear" w:color="auto" w:fill="auto"/>
          </w:tcPr>
          <w:p w14:paraId="54884AF2" w14:textId="2B7BD81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65–6.2</w:t>
            </w:r>
            <w:r w:rsidR="00351E33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0BAFFB7C" w14:textId="2F78B36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2.0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</w:t>
            </w:r>
          </w:p>
        </w:tc>
      </w:tr>
      <w:tr w:rsidR="00096C81" w:rsidRPr="00531D47" w14:paraId="5A8979D6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7B2744A3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 xml:space="preserve">Trauma- and stressor-related disorders </w:t>
            </w:r>
          </w:p>
        </w:tc>
        <w:tc>
          <w:tcPr>
            <w:tcW w:w="656" w:type="dxa"/>
            <w:shd w:val="clear" w:color="auto" w:fill="auto"/>
          </w:tcPr>
          <w:p w14:paraId="2C8126D0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06" w:type="dxa"/>
            <w:shd w:val="clear" w:color="auto" w:fill="auto"/>
          </w:tcPr>
          <w:p w14:paraId="71BACE4E" w14:textId="18EE3FB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1110" w:type="dxa"/>
            <w:shd w:val="clear" w:color="auto" w:fill="auto"/>
          </w:tcPr>
          <w:p w14:paraId="268970E3" w14:textId="0E7F940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75" w:type="dxa"/>
            <w:shd w:val="clear" w:color="auto" w:fill="auto"/>
          </w:tcPr>
          <w:p w14:paraId="01BC7355" w14:textId="20A664B4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68" w:type="dxa"/>
            <w:shd w:val="clear" w:color="auto" w:fill="auto"/>
          </w:tcPr>
          <w:p w14:paraId="35A14691" w14:textId="184BF44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373</w:t>
            </w:r>
          </w:p>
        </w:tc>
        <w:tc>
          <w:tcPr>
            <w:tcW w:w="1208" w:type="dxa"/>
            <w:shd w:val="clear" w:color="auto" w:fill="auto"/>
          </w:tcPr>
          <w:p w14:paraId="071CF57C" w14:textId="5959B14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47–7.5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7D024121" w14:textId="22C0CBD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86</w:t>
            </w:r>
          </w:p>
        </w:tc>
      </w:tr>
      <w:tr w:rsidR="00096C81" w:rsidRPr="00531D47" w14:paraId="7AC4D7CA" w14:textId="77777777" w:rsidTr="0092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713E17A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Disruptive, impulse-control, and conduct disorders</w:t>
            </w:r>
          </w:p>
        </w:tc>
        <w:tc>
          <w:tcPr>
            <w:tcW w:w="656" w:type="dxa"/>
            <w:shd w:val="clear" w:color="auto" w:fill="auto"/>
          </w:tcPr>
          <w:p w14:paraId="00BE0441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auto"/>
          </w:tcPr>
          <w:p w14:paraId="14B5D98E" w14:textId="7992243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10" w:type="dxa"/>
            <w:shd w:val="clear" w:color="auto" w:fill="auto"/>
          </w:tcPr>
          <w:p w14:paraId="1F67C8F2" w14:textId="2DEF7FA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8.3</w:t>
            </w:r>
          </w:p>
        </w:tc>
        <w:tc>
          <w:tcPr>
            <w:tcW w:w="1375" w:type="dxa"/>
            <w:shd w:val="clear" w:color="auto" w:fill="auto"/>
          </w:tcPr>
          <w:p w14:paraId="6B94BF45" w14:textId="2555E486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5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768" w:type="dxa"/>
            <w:shd w:val="clear" w:color="auto" w:fill="auto"/>
          </w:tcPr>
          <w:p w14:paraId="447AA9F9" w14:textId="29FDB05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019</w:t>
            </w:r>
          </w:p>
        </w:tc>
        <w:tc>
          <w:tcPr>
            <w:tcW w:w="1208" w:type="dxa"/>
            <w:shd w:val="clear" w:color="auto" w:fill="auto"/>
          </w:tcPr>
          <w:p w14:paraId="30D786E8" w14:textId="732F3D8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.0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5</w:t>
            </w: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–69.5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575F36C4" w14:textId="6EB83BB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8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57</w:t>
            </w:r>
          </w:p>
        </w:tc>
      </w:tr>
      <w:tr w:rsidR="00096C81" w:rsidRPr="00531D47" w14:paraId="5A4D99F4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C97515F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Substance-related and addictive disorders</w:t>
            </w:r>
          </w:p>
        </w:tc>
        <w:tc>
          <w:tcPr>
            <w:tcW w:w="656" w:type="dxa"/>
            <w:shd w:val="clear" w:color="auto" w:fill="auto"/>
          </w:tcPr>
          <w:p w14:paraId="0419A66C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06" w:type="dxa"/>
            <w:shd w:val="clear" w:color="auto" w:fill="auto"/>
          </w:tcPr>
          <w:p w14:paraId="671228EA" w14:textId="4D93D89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110" w:type="dxa"/>
            <w:shd w:val="clear" w:color="auto" w:fill="auto"/>
          </w:tcPr>
          <w:p w14:paraId="3EB8953D" w14:textId="76EB8A4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34.9</w:t>
            </w:r>
          </w:p>
        </w:tc>
        <w:tc>
          <w:tcPr>
            <w:tcW w:w="1375" w:type="dxa"/>
            <w:shd w:val="clear" w:color="auto" w:fill="auto"/>
          </w:tcPr>
          <w:p w14:paraId="4A422525" w14:textId="6BBB4793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768" w:type="dxa"/>
            <w:shd w:val="clear" w:color="auto" w:fill="auto"/>
          </w:tcPr>
          <w:p w14:paraId="6697CA11" w14:textId="25CEBBB9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657</w:t>
            </w:r>
          </w:p>
        </w:tc>
        <w:tc>
          <w:tcPr>
            <w:tcW w:w="1208" w:type="dxa"/>
            <w:shd w:val="clear" w:color="auto" w:fill="auto"/>
          </w:tcPr>
          <w:p w14:paraId="682FCEE8" w14:textId="0AB5C1D3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32–2.0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975" w:type="dxa"/>
            <w:shd w:val="clear" w:color="auto" w:fill="auto"/>
          </w:tcPr>
          <w:p w14:paraId="0D21873B" w14:textId="79D97305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8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</w:t>
            </w:r>
          </w:p>
        </w:tc>
      </w:tr>
      <w:tr w:rsidR="00096C81" w:rsidRPr="00531D47" w14:paraId="42703F74" w14:textId="77777777" w:rsidTr="0092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E181655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Personality disorder clusters A, B, and C</w:t>
            </w:r>
          </w:p>
        </w:tc>
        <w:tc>
          <w:tcPr>
            <w:tcW w:w="656" w:type="dxa"/>
            <w:shd w:val="clear" w:color="auto" w:fill="auto"/>
          </w:tcPr>
          <w:p w14:paraId="2D1D9BEA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06" w:type="dxa"/>
            <w:shd w:val="clear" w:color="auto" w:fill="auto"/>
          </w:tcPr>
          <w:p w14:paraId="63F31C2C" w14:textId="01F2271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110" w:type="dxa"/>
            <w:shd w:val="clear" w:color="auto" w:fill="auto"/>
          </w:tcPr>
          <w:p w14:paraId="008CBEB9" w14:textId="4BE15A5E" w:rsidR="00096C81" w:rsidRPr="00531D47" w:rsidRDefault="00096C81" w:rsidP="00096C81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9.7</w:t>
            </w:r>
          </w:p>
        </w:tc>
        <w:tc>
          <w:tcPr>
            <w:tcW w:w="1375" w:type="dxa"/>
            <w:shd w:val="clear" w:color="auto" w:fill="auto"/>
          </w:tcPr>
          <w:p w14:paraId="327D608D" w14:textId="3B32136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 xml:space="preserve">0.63 </w:t>
            </w:r>
          </w:p>
        </w:tc>
        <w:tc>
          <w:tcPr>
            <w:tcW w:w="768" w:type="dxa"/>
            <w:shd w:val="clear" w:color="auto" w:fill="auto"/>
          </w:tcPr>
          <w:p w14:paraId="0EEDD48C" w14:textId="33AB26B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428</w:t>
            </w:r>
          </w:p>
        </w:tc>
        <w:tc>
          <w:tcPr>
            <w:tcW w:w="1208" w:type="dxa"/>
            <w:shd w:val="clear" w:color="auto" w:fill="auto"/>
          </w:tcPr>
          <w:p w14:paraId="54FFBD3C" w14:textId="612E67C0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28–1.7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720B9C18" w14:textId="4C4F288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7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</w:t>
            </w:r>
          </w:p>
        </w:tc>
      </w:tr>
      <w:tr w:rsidR="00096C81" w:rsidRPr="00531D47" w14:paraId="28B9459A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73F0CFF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Cluster B personality disorders</w:t>
            </w:r>
          </w:p>
        </w:tc>
        <w:tc>
          <w:tcPr>
            <w:tcW w:w="656" w:type="dxa"/>
            <w:shd w:val="clear" w:color="auto" w:fill="auto"/>
          </w:tcPr>
          <w:p w14:paraId="78E273E4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06" w:type="dxa"/>
            <w:shd w:val="clear" w:color="auto" w:fill="auto"/>
          </w:tcPr>
          <w:p w14:paraId="2284E931" w14:textId="77BDCC0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110" w:type="dxa"/>
            <w:shd w:val="clear" w:color="auto" w:fill="auto"/>
          </w:tcPr>
          <w:p w14:paraId="5FF2BDE9" w14:textId="46C4FFBB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7.2</w:t>
            </w:r>
          </w:p>
        </w:tc>
        <w:tc>
          <w:tcPr>
            <w:tcW w:w="1375" w:type="dxa"/>
            <w:shd w:val="clear" w:color="auto" w:fill="auto"/>
          </w:tcPr>
          <w:p w14:paraId="7E6C8DED" w14:textId="7BB77654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31</w:t>
            </w:r>
          </w:p>
        </w:tc>
        <w:tc>
          <w:tcPr>
            <w:tcW w:w="768" w:type="dxa"/>
            <w:shd w:val="clear" w:color="auto" w:fill="auto"/>
          </w:tcPr>
          <w:p w14:paraId="258DA7B9" w14:textId="228E8B7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577</w:t>
            </w:r>
          </w:p>
        </w:tc>
        <w:tc>
          <w:tcPr>
            <w:tcW w:w="1208" w:type="dxa"/>
            <w:shd w:val="clear" w:color="auto" w:fill="auto"/>
          </w:tcPr>
          <w:p w14:paraId="466829F7" w14:textId="7E781E46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30–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</w:t>
            </w: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975" w:type="dxa"/>
            <w:shd w:val="clear" w:color="auto" w:fill="auto"/>
          </w:tcPr>
          <w:p w14:paraId="251EC6B1" w14:textId="0D62720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76</w:t>
            </w:r>
          </w:p>
        </w:tc>
      </w:tr>
      <w:tr w:rsidR="00096C81" w:rsidRPr="00531D47" w14:paraId="2252E0E7" w14:textId="77777777" w:rsidTr="00523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6AFDB7E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</w:rPr>
            </w:pPr>
            <w:r w:rsidRPr="00531D47"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US"/>
              </w:rPr>
              <w:t>Other personality disorders</w:t>
            </w:r>
          </w:p>
        </w:tc>
        <w:tc>
          <w:tcPr>
            <w:tcW w:w="656" w:type="dxa"/>
            <w:shd w:val="clear" w:color="auto" w:fill="auto"/>
          </w:tcPr>
          <w:p w14:paraId="0384539C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06" w:type="dxa"/>
            <w:shd w:val="clear" w:color="auto" w:fill="auto"/>
          </w:tcPr>
          <w:p w14:paraId="06882B31" w14:textId="4810A9C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110" w:type="dxa"/>
            <w:shd w:val="clear" w:color="auto" w:fill="auto"/>
          </w:tcPr>
          <w:p w14:paraId="30EDAE06" w14:textId="69A0B32C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12.1</w:t>
            </w:r>
          </w:p>
        </w:tc>
        <w:tc>
          <w:tcPr>
            <w:tcW w:w="1375" w:type="dxa"/>
            <w:shd w:val="clear" w:color="auto" w:fill="auto"/>
          </w:tcPr>
          <w:p w14:paraId="2EDF5828" w14:textId="19D964A5" w:rsidR="00096C81" w:rsidRPr="00531D47" w:rsidRDefault="00096C81" w:rsidP="005232B6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33</w:t>
            </w:r>
          </w:p>
        </w:tc>
        <w:tc>
          <w:tcPr>
            <w:tcW w:w="768" w:type="dxa"/>
            <w:shd w:val="clear" w:color="auto" w:fill="auto"/>
          </w:tcPr>
          <w:p w14:paraId="4945B120" w14:textId="72252385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.563</w:t>
            </w:r>
          </w:p>
        </w:tc>
        <w:tc>
          <w:tcPr>
            <w:tcW w:w="1208" w:type="dxa"/>
            <w:shd w:val="clear" w:color="auto" w:fill="auto"/>
          </w:tcPr>
          <w:p w14:paraId="11A8F41E" w14:textId="0982FBE5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26–2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8</w:t>
            </w:r>
          </w:p>
        </w:tc>
        <w:tc>
          <w:tcPr>
            <w:tcW w:w="975" w:type="dxa"/>
            <w:shd w:val="clear" w:color="auto" w:fill="auto"/>
          </w:tcPr>
          <w:p w14:paraId="19A9CE0F" w14:textId="6CEBD49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</w:rPr>
              <w:t>0.74</w:t>
            </w:r>
          </w:p>
        </w:tc>
      </w:tr>
      <w:tr w:rsidR="00096C81" w:rsidRPr="00531D47" w14:paraId="0385C09C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608AD462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  <w:t>Parents absent during childhood</w:t>
            </w:r>
          </w:p>
        </w:tc>
        <w:tc>
          <w:tcPr>
            <w:tcW w:w="656" w:type="dxa"/>
            <w:shd w:val="clear" w:color="auto" w:fill="auto"/>
          </w:tcPr>
          <w:p w14:paraId="4902A4F8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706" w:type="dxa"/>
            <w:shd w:val="clear" w:color="auto" w:fill="auto"/>
          </w:tcPr>
          <w:p w14:paraId="057F911E" w14:textId="1ABFCA6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14:paraId="09EEE945" w14:textId="0EA95926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375" w:type="dxa"/>
            <w:shd w:val="clear" w:color="auto" w:fill="auto"/>
          </w:tcPr>
          <w:p w14:paraId="2D77A67A" w14:textId="31E20F3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68" w:type="dxa"/>
            <w:shd w:val="clear" w:color="auto" w:fill="auto"/>
          </w:tcPr>
          <w:p w14:paraId="623A68D1" w14:textId="00B9BED1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332</w:t>
            </w:r>
          </w:p>
        </w:tc>
        <w:tc>
          <w:tcPr>
            <w:tcW w:w="1208" w:type="dxa"/>
            <w:shd w:val="clear" w:color="auto" w:fill="auto"/>
          </w:tcPr>
          <w:p w14:paraId="75D3F33D" w14:textId="2AF95BCC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63–3.9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5F2758C7" w14:textId="7ECA1E4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56</w:t>
            </w:r>
          </w:p>
        </w:tc>
      </w:tr>
      <w:tr w:rsidR="00096C81" w:rsidRPr="00531D47" w14:paraId="215397D4" w14:textId="77777777" w:rsidTr="00924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3D3ACCE1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  <w:t>Institutionalization during adolescence</w:t>
            </w:r>
          </w:p>
        </w:tc>
        <w:tc>
          <w:tcPr>
            <w:tcW w:w="656" w:type="dxa"/>
            <w:shd w:val="clear" w:color="auto" w:fill="auto"/>
          </w:tcPr>
          <w:p w14:paraId="13D2B406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706" w:type="dxa"/>
            <w:shd w:val="clear" w:color="auto" w:fill="auto"/>
          </w:tcPr>
          <w:p w14:paraId="15510D52" w14:textId="07FB740F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14:paraId="6178ACAC" w14:textId="60858555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375" w:type="dxa"/>
            <w:shd w:val="clear" w:color="auto" w:fill="auto"/>
          </w:tcPr>
          <w:p w14:paraId="6D8530ED" w14:textId="37BA3160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6.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768" w:type="dxa"/>
            <w:shd w:val="clear" w:color="auto" w:fill="auto"/>
          </w:tcPr>
          <w:p w14:paraId="29B2EA43" w14:textId="096A6C96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8" w:type="dxa"/>
            <w:shd w:val="clear" w:color="auto" w:fill="auto"/>
          </w:tcPr>
          <w:p w14:paraId="4FD1D10C" w14:textId="0AEB8391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3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</w:t>
            </w: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–10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15</w:t>
            </w:r>
          </w:p>
        </w:tc>
        <w:tc>
          <w:tcPr>
            <w:tcW w:w="975" w:type="dxa"/>
            <w:shd w:val="clear" w:color="auto" w:fill="auto"/>
          </w:tcPr>
          <w:p w14:paraId="3F4DA8DA" w14:textId="1A399B7C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3.6</w:t>
            </w:r>
            <w:r w:rsidR="00381D6B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</w:t>
            </w:r>
          </w:p>
        </w:tc>
      </w:tr>
      <w:tr w:rsidR="00096C81" w:rsidRPr="00531D47" w14:paraId="00B6D84C" w14:textId="77777777" w:rsidTr="0092432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1EF45152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  <w:t>Foster care placement during childhood</w:t>
            </w:r>
          </w:p>
        </w:tc>
        <w:tc>
          <w:tcPr>
            <w:tcW w:w="656" w:type="dxa"/>
            <w:shd w:val="clear" w:color="auto" w:fill="auto"/>
          </w:tcPr>
          <w:p w14:paraId="1DE07E33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706" w:type="dxa"/>
            <w:shd w:val="clear" w:color="auto" w:fill="auto"/>
          </w:tcPr>
          <w:p w14:paraId="485621F9" w14:textId="0F1D78D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1110" w:type="dxa"/>
            <w:shd w:val="clear" w:color="auto" w:fill="auto"/>
          </w:tcPr>
          <w:p w14:paraId="2B62372F" w14:textId="468D901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75" w:type="dxa"/>
            <w:shd w:val="clear" w:color="auto" w:fill="auto"/>
          </w:tcPr>
          <w:p w14:paraId="71EBC4DD" w14:textId="2B1B5F91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46</w:t>
            </w:r>
          </w:p>
        </w:tc>
        <w:tc>
          <w:tcPr>
            <w:tcW w:w="768" w:type="dxa"/>
            <w:shd w:val="clear" w:color="auto" w:fill="auto"/>
          </w:tcPr>
          <w:p w14:paraId="7CEC345D" w14:textId="3594151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226</w:t>
            </w:r>
          </w:p>
        </w:tc>
        <w:tc>
          <w:tcPr>
            <w:tcW w:w="1208" w:type="dxa"/>
            <w:shd w:val="clear" w:color="auto" w:fill="auto"/>
          </w:tcPr>
          <w:p w14:paraId="0CA1CB26" w14:textId="209F0BD9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66–5.52</w:t>
            </w:r>
          </w:p>
        </w:tc>
        <w:tc>
          <w:tcPr>
            <w:tcW w:w="975" w:type="dxa"/>
            <w:shd w:val="clear" w:color="auto" w:fill="auto"/>
          </w:tcPr>
          <w:p w14:paraId="35FB31EB" w14:textId="542E094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9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096C81" w:rsidRPr="00531D47" w14:paraId="63D8E85E" w14:textId="77777777" w:rsidTr="00950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shd w:val="clear" w:color="auto" w:fill="auto"/>
          </w:tcPr>
          <w:p w14:paraId="01947983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  <w:t>Truancy</w:t>
            </w:r>
          </w:p>
        </w:tc>
        <w:tc>
          <w:tcPr>
            <w:tcW w:w="656" w:type="dxa"/>
            <w:shd w:val="clear" w:color="auto" w:fill="auto"/>
          </w:tcPr>
          <w:p w14:paraId="380635E9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706" w:type="dxa"/>
            <w:shd w:val="clear" w:color="auto" w:fill="auto"/>
          </w:tcPr>
          <w:p w14:paraId="614F0E22" w14:textId="50D2192D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43</w:t>
            </w:r>
          </w:p>
        </w:tc>
        <w:tc>
          <w:tcPr>
            <w:tcW w:w="1110" w:type="dxa"/>
            <w:shd w:val="clear" w:color="auto" w:fill="auto"/>
          </w:tcPr>
          <w:p w14:paraId="30DE21D1" w14:textId="498F5BB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375" w:type="dxa"/>
            <w:shd w:val="clear" w:color="auto" w:fill="auto"/>
          </w:tcPr>
          <w:p w14:paraId="54C4253E" w14:textId="3C9AE04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4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768" w:type="dxa"/>
            <w:shd w:val="clear" w:color="auto" w:fill="auto"/>
          </w:tcPr>
          <w:p w14:paraId="03D59EF5" w14:textId="27E84F3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221</w:t>
            </w:r>
          </w:p>
        </w:tc>
        <w:tc>
          <w:tcPr>
            <w:tcW w:w="1208" w:type="dxa"/>
            <w:shd w:val="clear" w:color="auto" w:fill="auto"/>
          </w:tcPr>
          <w:p w14:paraId="353FD1E7" w14:textId="400F347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69–5.07</w:t>
            </w:r>
          </w:p>
        </w:tc>
        <w:tc>
          <w:tcPr>
            <w:tcW w:w="975" w:type="dxa"/>
            <w:shd w:val="clear" w:color="auto" w:fill="auto"/>
          </w:tcPr>
          <w:p w14:paraId="6C646DE5" w14:textId="1C9B4AA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.8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096C81" w:rsidRPr="00531D47" w14:paraId="29ACE2E2" w14:textId="77777777" w:rsidTr="00950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tcBorders>
              <w:bottom w:val="single" w:sz="8" w:space="0" w:color="auto"/>
            </w:tcBorders>
            <w:shd w:val="clear" w:color="auto" w:fill="auto"/>
          </w:tcPr>
          <w:p w14:paraId="135759DC" w14:textId="77777777" w:rsidR="00096C81" w:rsidRPr="00531D47" w:rsidRDefault="00096C81" w:rsidP="00A9080B">
            <w:pPr>
              <w:suppressAutoHyphens w:val="0"/>
              <w:spacing w:after="200" w:line="276" w:lineRule="auto"/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b w:val="0"/>
                <w:color w:val="auto"/>
                <w:sz w:val="20"/>
                <w:szCs w:val="20"/>
                <w:lang w:val="en-US"/>
              </w:rPr>
              <w:t>Bullying others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shd w:val="clear" w:color="auto" w:fill="auto"/>
          </w:tcPr>
          <w:p w14:paraId="191EFC21" w14:textId="77777777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706" w:type="dxa"/>
            <w:tcBorders>
              <w:bottom w:val="single" w:sz="8" w:space="0" w:color="auto"/>
            </w:tcBorders>
            <w:shd w:val="clear" w:color="auto" w:fill="auto"/>
          </w:tcPr>
          <w:p w14:paraId="54BB4219" w14:textId="79F14B44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6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</w:tcPr>
          <w:p w14:paraId="2EE39731" w14:textId="09F238E8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375" w:type="dxa"/>
            <w:tcBorders>
              <w:bottom w:val="single" w:sz="8" w:space="0" w:color="auto"/>
            </w:tcBorders>
            <w:shd w:val="clear" w:color="auto" w:fill="auto"/>
          </w:tcPr>
          <w:p w14:paraId="6C2C1208" w14:textId="1E673435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</w:tcPr>
          <w:p w14:paraId="71BCB7F0" w14:textId="4F7CF612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.577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auto"/>
          </w:tcPr>
          <w:p w14:paraId="6FE955EA" w14:textId="72D9394E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</w:t>
            </w:r>
            <w:r w:rsidR="00FF47A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30</w:t>
            </w: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–1.96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</w:tcPr>
          <w:p w14:paraId="6591E937" w14:textId="659BF6CA" w:rsidR="00096C81" w:rsidRPr="00531D47" w:rsidRDefault="00096C81" w:rsidP="00A9080B">
            <w:pPr>
              <w:suppressAutoHyphens w:val="0"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</w:pPr>
            <w:r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0.</w:t>
            </w:r>
            <w:r w:rsidR="00531D47" w:rsidRPr="00531D47">
              <w:rPr>
                <w:rFonts w:ascii="Times New Roman" w:eastAsiaTheme="minorEastAsia" w:hAnsi="Times New Roman"/>
                <w:color w:val="auto"/>
                <w:sz w:val="20"/>
                <w:szCs w:val="20"/>
                <w:lang w:val="en-US"/>
              </w:rPr>
              <w:t>76</w:t>
            </w:r>
          </w:p>
        </w:tc>
      </w:tr>
      <w:bookmarkEnd w:id="11"/>
    </w:tbl>
    <w:p w14:paraId="03ADAEC9" w14:textId="77777777" w:rsidR="00096C81" w:rsidRPr="00BC24E4" w:rsidRDefault="00096C81" w:rsidP="009F36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C81" w:rsidRPr="00BC2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3FDD"/>
    <w:multiLevelType w:val="hybridMultilevel"/>
    <w:tmpl w:val="55D2EAD6"/>
    <w:lvl w:ilvl="0" w:tplc="DEBE9E7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32226"/>
    <w:multiLevelType w:val="hybridMultilevel"/>
    <w:tmpl w:val="972E5B18"/>
    <w:lvl w:ilvl="0" w:tplc="AE5A4DF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08"/>
    <w:rsid w:val="00003590"/>
    <w:rsid w:val="00047EA2"/>
    <w:rsid w:val="00057EEC"/>
    <w:rsid w:val="00074739"/>
    <w:rsid w:val="000943DA"/>
    <w:rsid w:val="00096C81"/>
    <w:rsid w:val="000C2A16"/>
    <w:rsid w:val="00166DE8"/>
    <w:rsid w:val="00170369"/>
    <w:rsid w:val="00171163"/>
    <w:rsid w:val="001B5A7F"/>
    <w:rsid w:val="001E0C42"/>
    <w:rsid w:val="00252C0F"/>
    <w:rsid w:val="002852D5"/>
    <w:rsid w:val="00351E33"/>
    <w:rsid w:val="00366A33"/>
    <w:rsid w:val="00381D6B"/>
    <w:rsid w:val="003A40BE"/>
    <w:rsid w:val="00495708"/>
    <w:rsid w:val="004D0248"/>
    <w:rsid w:val="005068D5"/>
    <w:rsid w:val="005232B6"/>
    <w:rsid w:val="005276C1"/>
    <w:rsid w:val="00531D47"/>
    <w:rsid w:val="005677A3"/>
    <w:rsid w:val="00656A11"/>
    <w:rsid w:val="006843E1"/>
    <w:rsid w:val="006B2641"/>
    <w:rsid w:val="006C1498"/>
    <w:rsid w:val="006D6A66"/>
    <w:rsid w:val="006E1716"/>
    <w:rsid w:val="006F3673"/>
    <w:rsid w:val="00712A78"/>
    <w:rsid w:val="0075472C"/>
    <w:rsid w:val="00793736"/>
    <w:rsid w:val="007C3A47"/>
    <w:rsid w:val="008E22AE"/>
    <w:rsid w:val="008F41CE"/>
    <w:rsid w:val="00907F7C"/>
    <w:rsid w:val="00924325"/>
    <w:rsid w:val="009334F0"/>
    <w:rsid w:val="0095026F"/>
    <w:rsid w:val="00955F37"/>
    <w:rsid w:val="0097697A"/>
    <w:rsid w:val="009B239F"/>
    <w:rsid w:val="009D24E3"/>
    <w:rsid w:val="009F367E"/>
    <w:rsid w:val="00A25DBE"/>
    <w:rsid w:val="00AB3B00"/>
    <w:rsid w:val="00AB48EC"/>
    <w:rsid w:val="00AF23E6"/>
    <w:rsid w:val="00B71F84"/>
    <w:rsid w:val="00B848EC"/>
    <w:rsid w:val="00B95F3A"/>
    <w:rsid w:val="00BA0212"/>
    <w:rsid w:val="00BC0901"/>
    <w:rsid w:val="00BC24E4"/>
    <w:rsid w:val="00BD1428"/>
    <w:rsid w:val="00C26A6D"/>
    <w:rsid w:val="00C708F8"/>
    <w:rsid w:val="00C84619"/>
    <w:rsid w:val="00D3402A"/>
    <w:rsid w:val="00DB0257"/>
    <w:rsid w:val="00DF74B6"/>
    <w:rsid w:val="00E204EF"/>
    <w:rsid w:val="00E21C7E"/>
    <w:rsid w:val="00E556A0"/>
    <w:rsid w:val="00EC3BD0"/>
    <w:rsid w:val="00EC406E"/>
    <w:rsid w:val="00EF347F"/>
    <w:rsid w:val="00F258E4"/>
    <w:rsid w:val="00F359AF"/>
    <w:rsid w:val="00F833EC"/>
    <w:rsid w:val="00FA48DF"/>
    <w:rsid w:val="00FB1809"/>
    <w:rsid w:val="00FC7EF5"/>
    <w:rsid w:val="00FF1B13"/>
    <w:rsid w:val="00FF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4EC3E"/>
  <w15:chartTrackingRefBased/>
  <w15:docId w15:val="{5157F5C7-CD79-4F63-890A-C352BF50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708"/>
    <w:pPr>
      <w:suppressAutoHyphens/>
      <w:spacing w:line="256" w:lineRule="auto"/>
    </w:pPr>
    <w:rPr>
      <w:rFonts w:ascii="Calibri" w:eastAsia="Calibri" w:hAnsi="Calibri" w:cs="Calibri"/>
      <w:lang w:eastAsia="sv-SE"/>
    </w:rPr>
  </w:style>
  <w:style w:type="paragraph" w:styleId="Rubrik2">
    <w:name w:val="heading 2"/>
    <w:basedOn w:val="Normal"/>
    <w:link w:val="Rubrik2Char"/>
    <w:uiPriority w:val="9"/>
    <w:unhideWhenUsed/>
    <w:qFormat/>
    <w:rsid w:val="00EC3BD0"/>
    <w:pPr>
      <w:spacing w:before="100" w:after="100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9570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9570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95708"/>
    <w:rPr>
      <w:rFonts w:ascii="Calibri" w:eastAsia="Calibri" w:hAnsi="Calibri" w:cs="Calibri"/>
      <w:sz w:val="20"/>
      <w:szCs w:val="20"/>
      <w:lang w:eastAsia="sv-SE"/>
    </w:rPr>
  </w:style>
  <w:style w:type="table" w:customStyle="1" w:styleId="1">
    <w:name w:val="1"/>
    <w:basedOn w:val="Normaltabell"/>
    <w:rsid w:val="00495708"/>
    <w:pPr>
      <w:spacing w:line="256" w:lineRule="auto"/>
    </w:pPr>
    <w:rPr>
      <w:rFonts w:ascii="Calibri" w:eastAsia="Calibri" w:hAnsi="Calibri" w:cs="Calibri"/>
      <w:lang w:eastAsia="sv-S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Normaltabell"/>
    <w:rsid w:val="00EC3BD0"/>
    <w:pPr>
      <w:spacing w:line="256" w:lineRule="auto"/>
    </w:pPr>
    <w:rPr>
      <w:rFonts w:ascii="Calibri" w:eastAsia="Calibri" w:hAnsi="Calibri" w:cs="Calibri"/>
      <w:lang w:eastAsia="sv-SE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character" w:customStyle="1" w:styleId="Rubrik2Char">
    <w:name w:val="Rubrik 2 Char"/>
    <w:basedOn w:val="Standardstycketeckensnitt"/>
    <w:link w:val="Rubrik2"/>
    <w:uiPriority w:val="9"/>
    <w:rsid w:val="00EC3BD0"/>
    <w:rPr>
      <w:rFonts w:ascii="Times New Roman" w:eastAsia="Times New Roman" w:hAnsi="Times New Roman" w:cs="Calibri"/>
      <w:b/>
      <w:bCs/>
      <w:sz w:val="36"/>
      <w:szCs w:val="36"/>
      <w:lang w:eastAsia="sv-SE"/>
    </w:rPr>
  </w:style>
  <w:style w:type="table" w:styleId="Tabellrutnt">
    <w:name w:val="Table Grid"/>
    <w:basedOn w:val="Normaltabell"/>
    <w:uiPriority w:val="39"/>
    <w:rsid w:val="00955F37"/>
    <w:pPr>
      <w:spacing w:after="0" w:line="240" w:lineRule="auto"/>
    </w:pPr>
    <w:rPr>
      <w:rFonts w:ascii="Calibri" w:eastAsia="Calibri" w:hAnsi="Calibri" w:cs="Calibri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C3A47"/>
    <w:pPr>
      <w:ind w:left="720"/>
      <w:contextualSpacing/>
    </w:pPr>
  </w:style>
  <w:style w:type="table" w:styleId="Ljusskuggning">
    <w:name w:val="Light Shading"/>
    <w:basedOn w:val="Normaltabell"/>
    <w:uiPriority w:val="60"/>
    <w:rsid w:val="00096C81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96C8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96C81"/>
    <w:rPr>
      <w:rFonts w:ascii="Calibri" w:eastAsia="Calibri" w:hAnsi="Calibri" w:cs="Calibri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06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068D5"/>
    <w:rPr>
      <w:rFonts w:ascii="Segoe UI" w:eastAsia="Calibri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9BEB20A9877F4498354F534B5E4A704" ma:contentTypeVersion="10" ma:contentTypeDescription="Skapa ett nytt dokument." ma:contentTypeScope="" ma:versionID="6dd16d294bf75e0bb0098ee232383bf1">
  <xsd:schema xmlns:xsd="http://www.w3.org/2001/XMLSchema" xmlns:xs="http://www.w3.org/2001/XMLSchema" xmlns:p="http://schemas.microsoft.com/office/2006/metadata/properties" xmlns:ns3="52fb8f1b-73a2-4836-8ef0-94baf1ed7eb8" targetNamespace="http://schemas.microsoft.com/office/2006/metadata/properties" ma:root="true" ma:fieldsID="e946b194ae50fb07307908aefbf3abf5" ns3:_="">
    <xsd:import namespace="52fb8f1b-73a2-4836-8ef0-94baf1ed7e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b8f1b-73a2-4836-8ef0-94baf1ed7e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9E10E8-734B-40F8-BB25-B66EFA36FE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6875FB-2F84-4833-89E4-5E933FE629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b8f1b-73a2-4836-8ef0-94baf1ed7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75E283-073D-457C-9B7D-99563B1F9D22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52fb8f1b-73a2-4836-8ef0-94baf1ed7eb8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aporte</dc:creator>
  <cp:keywords/>
  <dc:description/>
  <cp:lastModifiedBy>Märta Wallinus</cp:lastModifiedBy>
  <cp:revision>12</cp:revision>
  <dcterms:created xsi:type="dcterms:W3CDTF">2021-07-13T07:10:00Z</dcterms:created>
  <dcterms:modified xsi:type="dcterms:W3CDTF">2021-07-1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BEB20A9877F4498354F534B5E4A704</vt:lpwstr>
  </property>
</Properties>
</file>